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23112F" w14:textId="77777777" w:rsidR="005C34FF" w:rsidRDefault="005C34FF" w:rsidP="005C34FF">
      <w:pPr>
        <w:widowControl w:val="0"/>
        <w:autoSpaceDE w:val="0"/>
        <w:autoSpaceDN w:val="0"/>
        <w:adjustRightInd w:val="0"/>
        <w:spacing w:after="240" w:line="360" w:lineRule="auto"/>
        <w:contextualSpacing/>
        <w:rPr>
          <w:b/>
          <w:color w:val="000000"/>
        </w:rPr>
      </w:pPr>
      <w:r>
        <w:rPr>
          <w:b/>
          <w:color w:val="000000"/>
        </w:rPr>
        <w:t>SUPPLEMENTARY INFORMATION</w:t>
      </w:r>
    </w:p>
    <w:p w14:paraId="74573E0B" w14:textId="77777777" w:rsidR="005C34FF" w:rsidRDefault="005C34FF" w:rsidP="005C34FF">
      <w:pPr>
        <w:widowControl w:val="0"/>
        <w:autoSpaceDE w:val="0"/>
        <w:autoSpaceDN w:val="0"/>
        <w:adjustRightInd w:val="0"/>
        <w:spacing w:after="240" w:line="360" w:lineRule="auto"/>
        <w:contextualSpacing/>
        <w:rPr>
          <w:b/>
          <w:color w:val="000000"/>
        </w:rPr>
      </w:pPr>
    </w:p>
    <w:p w14:paraId="51F42382" w14:textId="5FB60D97" w:rsidR="005C34FF" w:rsidRPr="00935267" w:rsidRDefault="001F397B" w:rsidP="005C34FF">
      <w:pPr>
        <w:spacing w:line="360" w:lineRule="auto"/>
        <w:contextualSpacing/>
        <w:rPr>
          <w:b/>
        </w:rPr>
      </w:pPr>
      <w:r>
        <w:rPr>
          <w:b/>
        </w:rPr>
        <w:t>A novel test of flexible planning in relation to e</w:t>
      </w:r>
      <w:r w:rsidR="005C34FF">
        <w:rPr>
          <w:b/>
        </w:rPr>
        <w:t>xecutive function</w:t>
      </w:r>
      <w:r>
        <w:rPr>
          <w:b/>
        </w:rPr>
        <w:t xml:space="preserve"> and</w:t>
      </w:r>
      <w:r w:rsidR="005C34FF">
        <w:rPr>
          <w:b/>
        </w:rPr>
        <w:t xml:space="preserve"> language </w:t>
      </w:r>
      <w:r>
        <w:rPr>
          <w:b/>
        </w:rPr>
        <w:t>in</w:t>
      </w:r>
      <w:r w:rsidR="005C34FF">
        <w:rPr>
          <w:b/>
        </w:rPr>
        <w:t xml:space="preserve"> young c</w:t>
      </w:r>
      <w:r w:rsidR="005C34FF" w:rsidRPr="00935267">
        <w:rPr>
          <w:b/>
        </w:rPr>
        <w:t>hildren</w:t>
      </w:r>
    </w:p>
    <w:p w14:paraId="1E030147" w14:textId="77777777" w:rsidR="005C34FF" w:rsidRPr="00935267" w:rsidRDefault="005C34FF" w:rsidP="005C34FF">
      <w:pPr>
        <w:spacing w:line="360" w:lineRule="auto"/>
        <w:contextualSpacing/>
        <w:rPr>
          <w:b/>
          <w:u w:val="single"/>
        </w:rPr>
      </w:pPr>
    </w:p>
    <w:p w14:paraId="7454CC78" w14:textId="159DC03A" w:rsidR="005C34FF" w:rsidRPr="00935267" w:rsidRDefault="005C34FF" w:rsidP="005C34FF">
      <w:pPr>
        <w:spacing w:line="360" w:lineRule="auto"/>
        <w:contextualSpacing/>
        <w:rPr>
          <w:vertAlign w:val="superscript"/>
        </w:rPr>
      </w:pPr>
      <w:r w:rsidRPr="00935267">
        <w:t>Rachael Miller</w:t>
      </w:r>
      <w:r w:rsidRPr="00935267">
        <w:rPr>
          <w:vertAlign w:val="superscript"/>
        </w:rPr>
        <w:t>1</w:t>
      </w:r>
      <w:r w:rsidRPr="00935267">
        <w:t>, Anna Frohnwieser</w:t>
      </w:r>
      <w:r w:rsidRPr="00935267">
        <w:rPr>
          <w:vertAlign w:val="superscript"/>
        </w:rPr>
        <w:t>1</w:t>
      </w:r>
      <w:r w:rsidRPr="00935267">
        <w:t>, Ning Ding</w:t>
      </w:r>
      <w:r w:rsidRPr="00935267">
        <w:rPr>
          <w:vertAlign w:val="superscript"/>
        </w:rPr>
        <w:t>1</w:t>
      </w:r>
      <w:r w:rsidRPr="00935267">
        <w:t xml:space="preserve">, </w:t>
      </w:r>
      <w:r>
        <w:t xml:space="preserve">Camille </w:t>
      </w:r>
      <w:r w:rsidR="00252012">
        <w:t xml:space="preserve">A. </w:t>
      </w:r>
      <w:r>
        <w:t>Troisi</w:t>
      </w:r>
      <w:r w:rsidRPr="00935267">
        <w:rPr>
          <w:vertAlign w:val="superscript"/>
        </w:rPr>
        <w:t>1</w:t>
      </w:r>
      <w:r w:rsidR="001C09E5">
        <w:rPr>
          <w:vertAlign w:val="superscript"/>
        </w:rPr>
        <w:t>,4</w:t>
      </w:r>
      <w:r>
        <w:t>, Martina Schiestl</w:t>
      </w:r>
      <w:r w:rsidRPr="00935267">
        <w:rPr>
          <w:vertAlign w:val="superscript"/>
        </w:rPr>
        <w:t>2</w:t>
      </w:r>
      <w:r>
        <w:t>, Romana Gruber</w:t>
      </w:r>
      <w:r w:rsidRPr="00935267">
        <w:rPr>
          <w:vertAlign w:val="superscript"/>
        </w:rPr>
        <w:t>2</w:t>
      </w:r>
      <w:r>
        <w:t xml:space="preserve">, </w:t>
      </w:r>
      <w:r w:rsidRPr="00935267">
        <w:t xml:space="preserve">Alex </w:t>
      </w:r>
      <w:r>
        <w:t xml:space="preserve">H. </w:t>
      </w:r>
      <w:r w:rsidRPr="00935267">
        <w:t>Taylor</w:t>
      </w:r>
      <w:r w:rsidRPr="00935267">
        <w:rPr>
          <w:vertAlign w:val="superscript"/>
        </w:rPr>
        <w:t>2</w:t>
      </w:r>
      <w:r w:rsidRPr="00935267">
        <w:t xml:space="preserve">, Sarah </w:t>
      </w:r>
      <w:r>
        <w:t xml:space="preserve">A. </w:t>
      </w:r>
      <w:r w:rsidRPr="00935267">
        <w:t>Jelbert</w:t>
      </w:r>
      <w:r w:rsidRPr="00935267">
        <w:rPr>
          <w:vertAlign w:val="superscript"/>
        </w:rPr>
        <w:t>1</w:t>
      </w:r>
      <w:r w:rsidR="00F256AD">
        <w:rPr>
          <w:vertAlign w:val="superscript"/>
        </w:rPr>
        <w:t>,5</w:t>
      </w:r>
      <w:r w:rsidRPr="00935267">
        <w:t>, Markus Boeckle</w:t>
      </w:r>
      <w:r w:rsidRPr="00935267">
        <w:rPr>
          <w:vertAlign w:val="superscript"/>
        </w:rPr>
        <w:t>1</w:t>
      </w:r>
      <w:r>
        <w:rPr>
          <w:vertAlign w:val="superscript"/>
        </w:rPr>
        <w:t>,3</w:t>
      </w:r>
      <w:r w:rsidRPr="00935267">
        <w:t>, Nic</w:t>
      </w:r>
      <w:r>
        <w:t>ola</w:t>
      </w:r>
      <w:r w:rsidRPr="00935267">
        <w:t xml:space="preserve"> </w:t>
      </w:r>
      <w:r>
        <w:t xml:space="preserve">S. </w:t>
      </w:r>
      <w:r w:rsidRPr="00935267">
        <w:t>Clayton</w:t>
      </w:r>
      <w:r w:rsidRPr="00935267">
        <w:rPr>
          <w:vertAlign w:val="superscript"/>
        </w:rPr>
        <w:t>1</w:t>
      </w:r>
    </w:p>
    <w:p w14:paraId="743502F7" w14:textId="77777777" w:rsidR="005C34FF" w:rsidRPr="00935267" w:rsidRDefault="005C34FF" w:rsidP="005C34FF">
      <w:pPr>
        <w:spacing w:line="360" w:lineRule="auto"/>
        <w:contextualSpacing/>
        <w:rPr>
          <w:vertAlign w:val="superscript"/>
        </w:rPr>
      </w:pPr>
    </w:p>
    <w:p w14:paraId="30BFA2CF" w14:textId="77777777" w:rsidR="005C34FF" w:rsidRPr="00935267" w:rsidRDefault="005C34FF" w:rsidP="005C34FF">
      <w:pPr>
        <w:spacing w:line="360" w:lineRule="auto"/>
        <w:contextualSpacing/>
      </w:pPr>
      <w:r w:rsidRPr="00935267">
        <w:rPr>
          <w:vertAlign w:val="superscript"/>
        </w:rPr>
        <w:t>1</w:t>
      </w:r>
      <w:r w:rsidRPr="00935267">
        <w:t xml:space="preserve"> Department of Psychology, Cambridge University, Cambridge, UK </w:t>
      </w:r>
    </w:p>
    <w:p w14:paraId="42D5BA63" w14:textId="77777777" w:rsidR="005C34FF" w:rsidRDefault="005C34FF" w:rsidP="001C09E5">
      <w:pPr>
        <w:spacing w:line="360" w:lineRule="auto"/>
        <w:contextualSpacing/>
      </w:pPr>
      <w:r w:rsidRPr="00935267">
        <w:rPr>
          <w:vertAlign w:val="superscript"/>
        </w:rPr>
        <w:t>2</w:t>
      </w:r>
      <w:r w:rsidRPr="00935267">
        <w:t xml:space="preserve"> School of Psychology, Auckland University, Auckland, New Zealand</w:t>
      </w:r>
    </w:p>
    <w:p w14:paraId="53854C72" w14:textId="2740E782" w:rsidR="005C34FF" w:rsidRDefault="005C34FF" w:rsidP="001C09E5">
      <w:pPr>
        <w:spacing w:line="360" w:lineRule="auto"/>
        <w:contextualSpacing/>
      </w:pPr>
      <w:r>
        <w:rPr>
          <w:vertAlign w:val="superscript"/>
        </w:rPr>
        <w:t xml:space="preserve">3 </w:t>
      </w:r>
      <w:r w:rsidRPr="00FF7B1C">
        <w:t>Department of Psychotherapy, Bertha von Suttner University, St. Pölten, Austria</w:t>
      </w:r>
    </w:p>
    <w:p w14:paraId="6DA267E4" w14:textId="77777777" w:rsidR="001C09E5" w:rsidRPr="00FF7B1C" w:rsidRDefault="001C09E5" w:rsidP="001C09E5">
      <w:pPr>
        <w:spacing w:line="360" w:lineRule="auto"/>
        <w:contextualSpacing/>
      </w:pPr>
      <w:r>
        <w:rPr>
          <w:vertAlign w:val="superscript"/>
        </w:rPr>
        <w:t xml:space="preserve">4 </w:t>
      </w:r>
      <w:r>
        <w:t>School of Biological, Earth and Environmental Sciences, University College Cork, Cork, Ireland</w:t>
      </w:r>
    </w:p>
    <w:p w14:paraId="6D67C2E3" w14:textId="77777777" w:rsidR="00F256AD" w:rsidRPr="00FF7B1C" w:rsidRDefault="00F256AD" w:rsidP="00F256AD">
      <w:pPr>
        <w:spacing w:line="360" w:lineRule="auto"/>
        <w:contextualSpacing/>
      </w:pPr>
      <w:r w:rsidRPr="005E1AC7">
        <w:rPr>
          <w:vertAlign w:val="superscript"/>
        </w:rPr>
        <w:t>5</w:t>
      </w:r>
      <w:r>
        <w:t xml:space="preserve"> School of Psychological Science, University of Bristol, Bristol, UK</w:t>
      </w:r>
    </w:p>
    <w:p w14:paraId="6E7C4548" w14:textId="77777777" w:rsidR="00182907" w:rsidRPr="00182907" w:rsidRDefault="00182907" w:rsidP="00182907">
      <w:pPr>
        <w:spacing w:line="480" w:lineRule="auto"/>
      </w:pPr>
    </w:p>
    <w:p w14:paraId="3BD28A81" w14:textId="66344F91" w:rsidR="005C34FF" w:rsidRPr="00F71168" w:rsidRDefault="005C34FF" w:rsidP="005C34FF">
      <w:pPr>
        <w:widowControl w:val="0"/>
        <w:autoSpaceDE w:val="0"/>
        <w:autoSpaceDN w:val="0"/>
        <w:adjustRightInd w:val="0"/>
        <w:spacing w:after="240" w:line="360" w:lineRule="auto"/>
        <w:contextualSpacing/>
      </w:pPr>
      <w:r>
        <w:t>Supplementary Table 1</w:t>
      </w:r>
      <w:r w:rsidRPr="00935267">
        <w:rPr>
          <w:color w:val="000000"/>
        </w:rPr>
        <w:t xml:space="preserve">. Generalized linear mixed models on factors affecting the number of correct </w:t>
      </w:r>
      <w:r w:rsidRPr="00692CCA">
        <w:rPr>
          <w:b/>
          <w:color w:val="000000"/>
        </w:rPr>
        <w:t>test</w:t>
      </w:r>
      <w:r w:rsidRPr="00935267">
        <w:rPr>
          <w:color w:val="000000"/>
        </w:rPr>
        <w:t xml:space="preserve"> trials</w:t>
      </w:r>
      <w:r w:rsidR="00A14337">
        <w:rPr>
          <w:color w:val="000000"/>
        </w:rPr>
        <w:t xml:space="preserve"> in the flexible planning task.</w:t>
      </w:r>
      <w:r w:rsidR="00A14337" w:rsidRPr="00935267">
        <w:rPr>
          <w:color w:val="000000"/>
        </w:rPr>
        <w:t xml:space="preserve"> </w:t>
      </w:r>
      <w:r w:rsidRPr="00935267">
        <w:rPr>
          <w:color w:val="000000"/>
        </w:rPr>
        <w:t xml:space="preserve">N = 87. </w:t>
      </w:r>
      <w:r w:rsidRPr="00935267">
        <w:t>Significant p-values in bold.</w:t>
      </w:r>
    </w:p>
    <w:tbl>
      <w:tblPr>
        <w:tblStyle w:val="TableGrid"/>
        <w:tblW w:w="0" w:type="auto"/>
        <w:tblInd w:w="113" w:type="dxa"/>
        <w:tblLook w:val="04A0" w:firstRow="1" w:lastRow="0" w:firstColumn="1" w:lastColumn="0" w:noHBand="0" w:noVBand="1"/>
      </w:tblPr>
      <w:tblGrid>
        <w:gridCol w:w="1883"/>
        <w:gridCol w:w="1243"/>
        <w:gridCol w:w="1109"/>
        <w:gridCol w:w="1123"/>
      </w:tblGrid>
      <w:tr w:rsidR="005C34FF" w:rsidRPr="00935267" w14:paraId="30B9FF1E" w14:textId="77777777" w:rsidTr="00F069E5">
        <w:tc>
          <w:tcPr>
            <w:tcW w:w="1883" w:type="dxa"/>
          </w:tcPr>
          <w:p w14:paraId="17184F95"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Fixed term</w:t>
            </w:r>
          </w:p>
        </w:tc>
        <w:tc>
          <w:tcPr>
            <w:tcW w:w="1243" w:type="dxa"/>
          </w:tcPr>
          <w:p w14:paraId="1AB1BD01"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Estimate</w:t>
            </w:r>
          </w:p>
        </w:tc>
        <w:tc>
          <w:tcPr>
            <w:tcW w:w="1109" w:type="dxa"/>
          </w:tcPr>
          <w:p w14:paraId="2FAC99D8"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z-value</w:t>
            </w:r>
          </w:p>
        </w:tc>
        <w:tc>
          <w:tcPr>
            <w:tcW w:w="1123" w:type="dxa"/>
          </w:tcPr>
          <w:p w14:paraId="0B96BC14"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p-value</w:t>
            </w:r>
          </w:p>
        </w:tc>
      </w:tr>
      <w:tr w:rsidR="005C34FF" w:rsidRPr="00935267" w14:paraId="5DC3A16F" w14:textId="77777777" w:rsidTr="00F069E5">
        <w:tc>
          <w:tcPr>
            <w:tcW w:w="1883" w:type="dxa"/>
          </w:tcPr>
          <w:p w14:paraId="6A7CF00C"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Age in years</w:t>
            </w:r>
          </w:p>
        </w:tc>
        <w:tc>
          <w:tcPr>
            <w:tcW w:w="1243" w:type="dxa"/>
          </w:tcPr>
          <w:p w14:paraId="5611E781"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0.489</w:t>
            </w:r>
          </w:p>
        </w:tc>
        <w:tc>
          <w:tcPr>
            <w:tcW w:w="1109" w:type="dxa"/>
          </w:tcPr>
          <w:p w14:paraId="07EB3654"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2.176</w:t>
            </w:r>
          </w:p>
        </w:tc>
        <w:tc>
          <w:tcPr>
            <w:tcW w:w="1123" w:type="dxa"/>
          </w:tcPr>
          <w:p w14:paraId="658FEEA8"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0.030</w:t>
            </w:r>
          </w:p>
        </w:tc>
      </w:tr>
      <w:tr w:rsidR="005C34FF" w:rsidRPr="00935267" w14:paraId="3C8BF4CD" w14:textId="77777777" w:rsidTr="00F069E5">
        <w:tc>
          <w:tcPr>
            <w:tcW w:w="1883" w:type="dxa"/>
          </w:tcPr>
          <w:p w14:paraId="35150993" w14:textId="77777777" w:rsidR="005C34FF" w:rsidRPr="00AC5C44" w:rsidRDefault="005C34FF" w:rsidP="00F069E5">
            <w:pPr>
              <w:widowControl w:val="0"/>
              <w:autoSpaceDE w:val="0"/>
              <w:autoSpaceDN w:val="0"/>
              <w:adjustRightInd w:val="0"/>
              <w:spacing w:after="240" w:line="360" w:lineRule="auto"/>
              <w:contextualSpacing/>
              <w:rPr>
                <w:color w:val="000000"/>
              </w:rPr>
            </w:pPr>
            <w:r w:rsidRPr="00AC5C44">
              <w:rPr>
                <w:color w:val="000000"/>
              </w:rPr>
              <w:t>Condition</w:t>
            </w:r>
          </w:p>
        </w:tc>
        <w:tc>
          <w:tcPr>
            <w:tcW w:w="1243" w:type="dxa"/>
          </w:tcPr>
          <w:p w14:paraId="031D159D" w14:textId="77777777" w:rsidR="005C34FF" w:rsidRPr="00AC5C44" w:rsidRDefault="005C34FF" w:rsidP="00F069E5">
            <w:pPr>
              <w:widowControl w:val="0"/>
              <w:autoSpaceDE w:val="0"/>
              <w:autoSpaceDN w:val="0"/>
              <w:adjustRightInd w:val="0"/>
              <w:spacing w:after="240" w:line="360" w:lineRule="auto"/>
              <w:contextualSpacing/>
              <w:rPr>
                <w:color w:val="000000"/>
              </w:rPr>
            </w:pPr>
            <w:r w:rsidRPr="00AC5C44">
              <w:rPr>
                <w:color w:val="000000"/>
              </w:rPr>
              <w:t>-0.707</w:t>
            </w:r>
          </w:p>
        </w:tc>
        <w:tc>
          <w:tcPr>
            <w:tcW w:w="1109" w:type="dxa"/>
          </w:tcPr>
          <w:p w14:paraId="0DD2C6E9" w14:textId="77777777" w:rsidR="005C34FF" w:rsidRPr="00AC5C44" w:rsidRDefault="005C34FF" w:rsidP="00F069E5">
            <w:pPr>
              <w:widowControl w:val="0"/>
              <w:autoSpaceDE w:val="0"/>
              <w:autoSpaceDN w:val="0"/>
              <w:adjustRightInd w:val="0"/>
              <w:spacing w:after="240" w:line="360" w:lineRule="auto"/>
              <w:contextualSpacing/>
              <w:rPr>
                <w:color w:val="000000"/>
              </w:rPr>
            </w:pPr>
            <w:r w:rsidRPr="00AC5C44">
              <w:rPr>
                <w:color w:val="000000"/>
              </w:rPr>
              <w:t>-1.998</w:t>
            </w:r>
          </w:p>
        </w:tc>
        <w:tc>
          <w:tcPr>
            <w:tcW w:w="1123" w:type="dxa"/>
          </w:tcPr>
          <w:p w14:paraId="6A2585D4" w14:textId="77777777" w:rsidR="005C34FF" w:rsidRPr="00AC5C44" w:rsidRDefault="005C34FF" w:rsidP="00F069E5">
            <w:pPr>
              <w:widowControl w:val="0"/>
              <w:autoSpaceDE w:val="0"/>
              <w:autoSpaceDN w:val="0"/>
              <w:adjustRightInd w:val="0"/>
              <w:spacing w:after="240" w:line="360" w:lineRule="auto"/>
              <w:contextualSpacing/>
              <w:rPr>
                <w:color w:val="000000"/>
              </w:rPr>
            </w:pPr>
            <w:r w:rsidRPr="00AC5C44">
              <w:rPr>
                <w:color w:val="000000"/>
              </w:rPr>
              <w:t>0.051</w:t>
            </w:r>
          </w:p>
        </w:tc>
      </w:tr>
      <w:tr w:rsidR="005C34FF" w:rsidRPr="00935267" w14:paraId="7B451693" w14:textId="77777777" w:rsidTr="00F069E5">
        <w:trPr>
          <w:trHeight w:val="233"/>
        </w:trPr>
        <w:tc>
          <w:tcPr>
            <w:tcW w:w="1883" w:type="dxa"/>
          </w:tcPr>
          <w:p w14:paraId="603B2DB1"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Gender</w:t>
            </w:r>
          </w:p>
        </w:tc>
        <w:tc>
          <w:tcPr>
            <w:tcW w:w="1243" w:type="dxa"/>
          </w:tcPr>
          <w:p w14:paraId="5954DB9B"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473</w:t>
            </w:r>
          </w:p>
        </w:tc>
        <w:tc>
          <w:tcPr>
            <w:tcW w:w="1109" w:type="dxa"/>
          </w:tcPr>
          <w:p w14:paraId="2779B043"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1.308</w:t>
            </w:r>
          </w:p>
        </w:tc>
        <w:tc>
          <w:tcPr>
            <w:tcW w:w="1123" w:type="dxa"/>
          </w:tcPr>
          <w:p w14:paraId="026BC3D9"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191</w:t>
            </w:r>
          </w:p>
        </w:tc>
      </w:tr>
      <w:tr w:rsidR="005C34FF" w:rsidRPr="00935267" w14:paraId="0D7EAD52" w14:textId="77777777" w:rsidTr="00F069E5">
        <w:trPr>
          <w:trHeight w:val="233"/>
        </w:trPr>
        <w:tc>
          <w:tcPr>
            <w:tcW w:w="1883" w:type="dxa"/>
          </w:tcPr>
          <w:p w14:paraId="247FEED5"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Delay order</w:t>
            </w:r>
          </w:p>
        </w:tc>
        <w:tc>
          <w:tcPr>
            <w:tcW w:w="1243" w:type="dxa"/>
          </w:tcPr>
          <w:p w14:paraId="5AFA1B4C"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500</w:t>
            </w:r>
          </w:p>
        </w:tc>
        <w:tc>
          <w:tcPr>
            <w:tcW w:w="1109" w:type="dxa"/>
          </w:tcPr>
          <w:p w14:paraId="47F61C1C"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1.407</w:t>
            </w:r>
          </w:p>
        </w:tc>
        <w:tc>
          <w:tcPr>
            <w:tcW w:w="1123" w:type="dxa"/>
          </w:tcPr>
          <w:p w14:paraId="47A12E6C"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160</w:t>
            </w:r>
          </w:p>
        </w:tc>
      </w:tr>
      <w:tr w:rsidR="005C34FF" w:rsidRPr="00935267" w14:paraId="1B42DCEC" w14:textId="77777777" w:rsidTr="00F069E5">
        <w:trPr>
          <w:trHeight w:val="233"/>
        </w:trPr>
        <w:tc>
          <w:tcPr>
            <w:tcW w:w="1883" w:type="dxa"/>
          </w:tcPr>
          <w:p w14:paraId="4FCBCC39"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Training</w:t>
            </w:r>
          </w:p>
        </w:tc>
        <w:tc>
          <w:tcPr>
            <w:tcW w:w="1243" w:type="dxa"/>
          </w:tcPr>
          <w:p w14:paraId="586691B4"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140</w:t>
            </w:r>
          </w:p>
        </w:tc>
        <w:tc>
          <w:tcPr>
            <w:tcW w:w="1109" w:type="dxa"/>
          </w:tcPr>
          <w:p w14:paraId="71F08EEA"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337</w:t>
            </w:r>
          </w:p>
        </w:tc>
        <w:tc>
          <w:tcPr>
            <w:tcW w:w="1123" w:type="dxa"/>
          </w:tcPr>
          <w:p w14:paraId="34A78FC2"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736</w:t>
            </w:r>
          </w:p>
        </w:tc>
      </w:tr>
    </w:tbl>
    <w:p w14:paraId="6F21FC3C" w14:textId="77777777" w:rsidR="005C34FF" w:rsidRDefault="005C34FF" w:rsidP="005C34FF">
      <w:pPr>
        <w:widowControl w:val="0"/>
        <w:autoSpaceDE w:val="0"/>
        <w:autoSpaceDN w:val="0"/>
        <w:adjustRightInd w:val="0"/>
        <w:spacing w:after="240" w:line="360" w:lineRule="auto"/>
        <w:contextualSpacing/>
        <w:rPr>
          <w:b/>
          <w:color w:val="000000"/>
        </w:rPr>
      </w:pPr>
    </w:p>
    <w:p w14:paraId="05D673F9" w14:textId="63A19954" w:rsidR="005C34FF" w:rsidRPr="00935267" w:rsidRDefault="005C34FF" w:rsidP="005C34FF">
      <w:pPr>
        <w:spacing w:line="360" w:lineRule="auto"/>
        <w:contextualSpacing/>
      </w:pPr>
      <w:r>
        <w:t>Supplementary Table 2</w:t>
      </w:r>
      <w:r w:rsidRPr="00935267">
        <w:t>. Correct choices (%) in each condition for each age (3-5 years)</w:t>
      </w:r>
      <w:r w:rsidR="00A14337">
        <w:t xml:space="preserve"> </w:t>
      </w:r>
      <w:r w:rsidR="00A14337">
        <w:rPr>
          <w:color w:val="000000"/>
        </w:rPr>
        <w:t>in the flexible planning task</w:t>
      </w:r>
      <w:r w:rsidRPr="00935267">
        <w:t xml:space="preserve">. P-values calculated from exact two-tailed binomial tests. Significant p-values are highlighted in bold. </w:t>
      </w:r>
    </w:p>
    <w:tbl>
      <w:tblPr>
        <w:tblStyle w:val="TableGrid"/>
        <w:tblW w:w="0" w:type="auto"/>
        <w:tblLook w:val="04A0" w:firstRow="1" w:lastRow="0" w:firstColumn="1" w:lastColumn="0" w:noHBand="0" w:noVBand="1"/>
      </w:tblPr>
      <w:tblGrid>
        <w:gridCol w:w="985"/>
        <w:gridCol w:w="540"/>
        <w:gridCol w:w="1080"/>
        <w:gridCol w:w="456"/>
        <w:gridCol w:w="984"/>
      </w:tblGrid>
      <w:tr w:rsidR="005C34FF" w:rsidRPr="00935267" w14:paraId="5C95F26A" w14:textId="77777777" w:rsidTr="00F069E5">
        <w:tc>
          <w:tcPr>
            <w:tcW w:w="985" w:type="dxa"/>
            <w:vMerge w:val="restart"/>
          </w:tcPr>
          <w:p w14:paraId="0F2BD9C6" w14:textId="77777777" w:rsidR="005C34FF" w:rsidRPr="00935267" w:rsidRDefault="005C34FF" w:rsidP="00F069E5">
            <w:pPr>
              <w:spacing w:line="360" w:lineRule="auto"/>
              <w:contextualSpacing/>
              <w:rPr>
                <w:b/>
              </w:rPr>
            </w:pPr>
            <w:r w:rsidRPr="00935267">
              <w:rPr>
                <w:b/>
              </w:rPr>
              <w:t>Age in years</w:t>
            </w:r>
          </w:p>
        </w:tc>
        <w:tc>
          <w:tcPr>
            <w:tcW w:w="1620" w:type="dxa"/>
            <w:gridSpan w:val="2"/>
          </w:tcPr>
          <w:p w14:paraId="204E2AE4" w14:textId="77777777" w:rsidR="005C34FF" w:rsidRPr="00935267" w:rsidRDefault="005C34FF" w:rsidP="00F069E5">
            <w:pPr>
              <w:spacing w:line="360" w:lineRule="auto"/>
              <w:contextualSpacing/>
              <w:rPr>
                <w:b/>
              </w:rPr>
            </w:pPr>
            <w:r w:rsidRPr="00935267">
              <w:rPr>
                <w:b/>
              </w:rPr>
              <w:t>Training</w:t>
            </w:r>
          </w:p>
        </w:tc>
        <w:tc>
          <w:tcPr>
            <w:tcW w:w="1440" w:type="dxa"/>
            <w:gridSpan w:val="2"/>
          </w:tcPr>
          <w:p w14:paraId="71D03BE0" w14:textId="77777777" w:rsidR="005C34FF" w:rsidRPr="00935267" w:rsidRDefault="005C34FF" w:rsidP="00F069E5">
            <w:pPr>
              <w:spacing w:line="360" w:lineRule="auto"/>
              <w:contextualSpacing/>
              <w:rPr>
                <w:b/>
              </w:rPr>
            </w:pPr>
            <w:r w:rsidRPr="00935267">
              <w:rPr>
                <w:b/>
              </w:rPr>
              <w:t>Testing</w:t>
            </w:r>
          </w:p>
        </w:tc>
      </w:tr>
      <w:tr w:rsidR="005C34FF" w:rsidRPr="00935267" w14:paraId="0CE89FCE" w14:textId="77777777" w:rsidTr="00F069E5">
        <w:tc>
          <w:tcPr>
            <w:tcW w:w="985" w:type="dxa"/>
            <w:vMerge/>
          </w:tcPr>
          <w:p w14:paraId="7F81B807" w14:textId="77777777" w:rsidR="005C34FF" w:rsidRPr="00935267" w:rsidRDefault="005C34FF" w:rsidP="00F069E5">
            <w:pPr>
              <w:spacing w:line="360" w:lineRule="auto"/>
              <w:contextualSpacing/>
              <w:rPr>
                <w:b/>
              </w:rPr>
            </w:pPr>
          </w:p>
        </w:tc>
        <w:tc>
          <w:tcPr>
            <w:tcW w:w="540" w:type="dxa"/>
          </w:tcPr>
          <w:p w14:paraId="2E7DD77C" w14:textId="77777777" w:rsidR="005C34FF" w:rsidRPr="00935267" w:rsidRDefault="005C34FF" w:rsidP="00F069E5">
            <w:pPr>
              <w:spacing w:line="360" w:lineRule="auto"/>
              <w:contextualSpacing/>
            </w:pPr>
            <w:r w:rsidRPr="00935267">
              <w:t>%</w:t>
            </w:r>
          </w:p>
        </w:tc>
        <w:tc>
          <w:tcPr>
            <w:tcW w:w="1080" w:type="dxa"/>
          </w:tcPr>
          <w:p w14:paraId="2CC07C1A" w14:textId="77777777" w:rsidR="005C34FF" w:rsidRPr="00935267" w:rsidRDefault="005C34FF" w:rsidP="00F069E5">
            <w:pPr>
              <w:spacing w:line="360" w:lineRule="auto"/>
              <w:contextualSpacing/>
            </w:pPr>
            <w:r w:rsidRPr="00935267">
              <w:t>p-value</w:t>
            </w:r>
          </w:p>
        </w:tc>
        <w:tc>
          <w:tcPr>
            <w:tcW w:w="456" w:type="dxa"/>
          </w:tcPr>
          <w:p w14:paraId="6F65B2EE" w14:textId="77777777" w:rsidR="005C34FF" w:rsidRPr="00935267" w:rsidRDefault="005C34FF" w:rsidP="00F069E5">
            <w:pPr>
              <w:spacing w:line="360" w:lineRule="auto"/>
              <w:contextualSpacing/>
            </w:pPr>
            <w:r w:rsidRPr="00935267">
              <w:t>%</w:t>
            </w:r>
          </w:p>
        </w:tc>
        <w:tc>
          <w:tcPr>
            <w:tcW w:w="984" w:type="dxa"/>
          </w:tcPr>
          <w:p w14:paraId="2B8E4B39" w14:textId="77777777" w:rsidR="005C34FF" w:rsidRPr="00935267" w:rsidRDefault="005C34FF" w:rsidP="00F069E5">
            <w:pPr>
              <w:spacing w:line="360" w:lineRule="auto"/>
              <w:contextualSpacing/>
            </w:pPr>
            <w:r w:rsidRPr="00935267">
              <w:t>p-value</w:t>
            </w:r>
          </w:p>
        </w:tc>
      </w:tr>
      <w:tr w:rsidR="005C34FF" w:rsidRPr="00935267" w14:paraId="4DA80CFA" w14:textId="77777777" w:rsidTr="00F069E5">
        <w:tc>
          <w:tcPr>
            <w:tcW w:w="985" w:type="dxa"/>
          </w:tcPr>
          <w:p w14:paraId="534749FF" w14:textId="77777777" w:rsidR="005C34FF" w:rsidRPr="00935267" w:rsidRDefault="005C34FF" w:rsidP="00F069E5">
            <w:pPr>
              <w:spacing w:line="360" w:lineRule="auto"/>
              <w:contextualSpacing/>
            </w:pPr>
            <w:r w:rsidRPr="00935267">
              <w:t>3</w:t>
            </w:r>
          </w:p>
        </w:tc>
        <w:tc>
          <w:tcPr>
            <w:tcW w:w="540" w:type="dxa"/>
          </w:tcPr>
          <w:p w14:paraId="70EEA343" w14:textId="77777777" w:rsidR="005C34FF" w:rsidRPr="00935267" w:rsidRDefault="005C34FF" w:rsidP="00F069E5">
            <w:pPr>
              <w:spacing w:line="360" w:lineRule="auto"/>
              <w:contextualSpacing/>
            </w:pPr>
            <w:r w:rsidRPr="00935267">
              <w:t>68</w:t>
            </w:r>
          </w:p>
        </w:tc>
        <w:tc>
          <w:tcPr>
            <w:tcW w:w="1080" w:type="dxa"/>
          </w:tcPr>
          <w:p w14:paraId="0DFA2333" w14:textId="77777777" w:rsidR="005C34FF" w:rsidRPr="00935267" w:rsidRDefault="005C34FF" w:rsidP="00F069E5">
            <w:pPr>
              <w:spacing w:line="360" w:lineRule="auto"/>
              <w:contextualSpacing/>
              <w:rPr>
                <w:b/>
              </w:rPr>
            </w:pPr>
            <w:r w:rsidRPr="00935267">
              <w:rPr>
                <w:b/>
              </w:rPr>
              <w:t>0.006</w:t>
            </w:r>
          </w:p>
        </w:tc>
        <w:tc>
          <w:tcPr>
            <w:tcW w:w="456" w:type="dxa"/>
          </w:tcPr>
          <w:p w14:paraId="502517B2" w14:textId="77777777" w:rsidR="005C34FF" w:rsidRPr="00935267" w:rsidRDefault="005C34FF" w:rsidP="00F069E5">
            <w:pPr>
              <w:spacing w:line="360" w:lineRule="auto"/>
              <w:contextualSpacing/>
            </w:pPr>
            <w:r w:rsidRPr="00935267">
              <w:t>55</w:t>
            </w:r>
          </w:p>
        </w:tc>
        <w:tc>
          <w:tcPr>
            <w:tcW w:w="984" w:type="dxa"/>
          </w:tcPr>
          <w:p w14:paraId="3A0ADC09" w14:textId="77777777" w:rsidR="005C34FF" w:rsidRPr="00935267" w:rsidRDefault="005C34FF" w:rsidP="00F069E5">
            <w:pPr>
              <w:spacing w:line="360" w:lineRule="auto"/>
              <w:contextualSpacing/>
            </w:pPr>
            <w:r w:rsidRPr="00935267">
              <w:t>0.519</w:t>
            </w:r>
          </w:p>
        </w:tc>
      </w:tr>
      <w:tr w:rsidR="005C34FF" w:rsidRPr="00935267" w14:paraId="57000088" w14:textId="77777777" w:rsidTr="00F069E5">
        <w:tc>
          <w:tcPr>
            <w:tcW w:w="985" w:type="dxa"/>
          </w:tcPr>
          <w:p w14:paraId="4306A624" w14:textId="77777777" w:rsidR="005C34FF" w:rsidRPr="00935267" w:rsidRDefault="005C34FF" w:rsidP="00F069E5">
            <w:pPr>
              <w:spacing w:line="360" w:lineRule="auto"/>
              <w:contextualSpacing/>
            </w:pPr>
            <w:r w:rsidRPr="00935267">
              <w:t>4</w:t>
            </w:r>
          </w:p>
        </w:tc>
        <w:tc>
          <w:tcPr>
            <w:tcW w:w="540" w:type="dxa"/>
          </w:tcPr>
          <w:p w14:paraId="71208C51" w14:textId="77777777" w:rsidR="005C34FF" w:rsidRPr="00935267" w:rsidRDefault="005C34FF" w:rsidP="00F069E5">
            <w:pPr>
              <w:spacing w:line="360" w:lineRule="auto"/>
              <w:contextualSpacing/>
            </w:pPr>
            <w:r w:rsidRPr="00935267">
              <w:t>80</w:t>
            </w:r>
          </w:p>
        </w:tc>
        <w:tc>
          <w:tcPr>
            <w:tcW w:w="1080" w:type="dxa"/>
          </w:tcPr>
          <w:p w14:paraId="08B3E615" w14:textId="77777777" w:rsidR="005C34FF" w:rsidRPr="00935267" w:rsidRDefault="005C34FF" w:rsidP="00F069E5">
            <w:pPr>
              <w:spacing w:line="360" w:lineRule="auto"/>
              <w:contextualSpacing/>
              <w:rPr>
                <w:b/>
              </w:rPr>
            </w:pPr>
            <w:r w:rsidRPr="00935267">
              <w:rPr>
                <w:b/>
              </w:rPr>
              <w:t>&lt;0.001</w:t>
            </w:r>
          </w:p>
        </w:tc>
        <w:tc>
          <w:tcPr>
            <w:tcW w:w="456" w:type="dxa"/>
          </w:tcPr>
          <w:p w14:paraId="788E6168" w14:textId="77777777" w:rsidR="005C34FF" w:rsidRPr="00935267" w:rsidRDefault="005C34FF" w:rsidP="00F069E5">
            <w:pPr>
              <w:spacing w:line="360" w:lineRule="auto"/>
              <w:contextualSpacing/>
            </w:pPr>
            <w:r w:rsidRPr="00935267">
              <w:t>75</w:t>
            </w:r>
          </w:p>
        </w:tc>
        <w:tc>
          <w:tcPr>
            <w:tcW w:w="984" w:type="dxa"/>
          </w:tcPr>
          <w:p w14:paraId="093BD250" w14:textId="77777777" w:rsidR="005C34FF" w:rsidRPr="00935267" w:rsidRDefault="005C34FF" w:rsidP="00F069E5">
            <w:pPr>
              <w:spacing w:line="360" w:lineRule="auto"/>
              <w:contextualSpacing/>
              <w:rPr>
                <w:b/>
              </w:rPr>
            </w:pPr>
            <w:r w:rsidRPr="00935267">
              <w:rPr>
                <w:b/>
              </w:rPr>
              <w:t>&lt;0.001</w:t>
            </w:r>
          </w:p>
        </w:tc>
      </w:tr>
      <w:tr w:rsidR="005C34FF" w:rsidRPr="00935267" w14:paraId="3E90AC14" w14:textId="77777777" w:rsidTr="00F069E5">
        <w:tc>
          <w:tcPr>
            <w:tcW w:w="985" w:type="dxa"/>
          </w:tcPr>
          <w:p w14:paraId="36214776" w14:textId="77777777" w:rsidR="005C34FF" w:rsidRPr="00935267" w:rsidRDefault="005C34FF" w:rsidP="00F069E5">
            <w:pPr>
              <w:spacing w:line="360" w:lineRule="auto"/>
              <w:contextualSpacing/>
            </w:pPr>
            <w:r w:rsidRPr="00935267">
              <w:t>5</w:t>
            </w:r>
          </w:p>
        </w:tc>
        <w:tc>
          <w:tcPr>
            <w:tcW w:w="540" w:type="dxa"/>
          </w:tcPr>
          <w:p w14:paraId="35BF3C7B" w14:textId="77777777" w:rsidR="005C34FF" w:rsidRPr="00935267" w:rsidRDefault="005C34FF" w:rsidP="00F069E5">
            <w:pPr>
              <w:spacing w:line="360" w:lineRule="auto"/>
              <w:contextualSpacing/>
            </w:pPr>
            <w:r w:rsidRPr="00935267">
              <w:t>79</w:t>
            </w:r>
          </w:p>
        </w:tc>
        <w:tc>
          <w:tcPr>
            <w:tcW w:w="1080" w:type="dxa"/>
          </w:tcPr>
          <w:p w14:paraId="04800085" w14:textId="77777777" w:rsidR="005C34FF" w:rsidRPr="00935267" w:rsidRDefault="005C34FF" w:rsidP="00F069E5">
            <w:pPr>
              <w:spacing w:line="360" w:lineRule="auto"/>
              <w:contextualSpacing/>
              <w:rPr>
                <w:b/>
              </w:rPr>
            </w:pPr>
            <w:r w:rsidRPr="00935267">
              <w:rPr>
                <w:b/>
              </w:rPr>
              <w:t>&lt;0.001</w:t>
            </w:r>
          </w:p>
        </w:tc>
        <w:tc>
          <w:tcPr>
            <w:tcW w:w="456" w:type="dxa"/>
          </w:tcPr>
          <w:p w14:paraId="3DA0ACE2" w14:textId="77777777" w:rsidR="005C34FF" w:rsidRPr="00935267" w:rsidRDefault="005C34FF" w:rsidP="00F069E5">
            <w:pPr>
              <w:spacing w:line="360" w:lineRule="auto"/>
              <w:contextualSpacing/>
            </w:pPr>
            <w:r w:rsidRPr="00935267">
              <w:t>75</w:t>
            </w:r>
          </w:p>
        </w:tc>
        <w:tc>
          <w:tcPr>
            <w:tcW w:w="984" w:type="dxa"/>
          </w:tcPr>
          <w:p w14:paraId="58152747" w14:textId="77777777" w:rsidR="005C34FF" w:rsidRPr="00935267" w:rsidRDefault="005C34FF" w:rsidP="00F069E5">
            <w:pPr>
              <w:spacing w:line="360" w:lineRule="auto"/>
              <w:contextualSpacing/>
              <w:rPr>
                <w:b/>
              </w:rPr>
            </w:pPr>
            <w:r w:rsidRPr="00935267">
              <w:rPr>
                <w:b/>
              </w:rPr>
              <w:t>&lt;0.001</w:t>
            </w:r>
          </w:p>
        </w:tc>
      </w:tr>
    </w:tbl>
    <w:p w14:paraId="4F265A93" w14:textId="77777777" w:rsidR="005C34FF" w:rsidRDefault="005C34FF" w:rsidP="005C34FF">
      <w:pPr>
        <w:spacing w:line="360" w:lineRule="auto"/>
        <w:contextualSpacing/>
      </w:pPr>
    </w:p>
    <w:p w14:paraId="0D6D950B" w14:textId="4A303C8E" w:rsidR="005C34FF" w:rsidRPr="00F71168" w:rsidRDefault="005C34FF" w:rsidP="005C34FF">
      <w:pPr>
        <w:widowControl w:val="0"/>
        <w:autoSpaceDE w:val="0"/>
        <w:autoSpaceDN w:val="0"/>
        <w:adjustRightInd w:val="0"/>
        <w:spacing w:after="240" w:line="360" w:lineRule="auto"/>
        <w:contextualSpacing/>
      </w:pPr>
      <w:r>
        <w:lastRenderedPageBreak/>
        <w:t>Supplementary Table 3</w:t>
      </w:r>
      <w:r w:rsidRPr="00935267">
        <w:rPr>
          <w:color w:val="000000"/>
        </w:rPr>
        <w:t xml:space="preserve">. Generalized linear mixed models on factors affecting the number of correct </w:t>
      </w:r>
      <w:r w:rsidRPr="00692CCA">
        <w:rPr>
          <w:b/>
          <w:color w:val="000000"/>
        </w:rPr>
        <w:t>training</w:t>
      </w:r>
      <w:r w:rsidRPr="00935267">
        <w:rPr>
          <w:color w:val="000000"/>
        </w:rPr>
        <w:t xml:space="preserve"> trials</w:t>
      </w:r>
      <w:r w:rsidR="00A14337">
        <w:rPr>
          <w:color w:val="000000"/>
        </w:rPr>
        <w:t xml:space="preserve"> in the flexible planning task</w:t>
      </w:r>
      <w:r w:rsidRPr="00935267">
        <w:rPr>
          <w:color w:val="000000"/>
        </w:rPr>
        <w:t xml:space="preserve">. N = 87. </w:t>
      </w:r>
      <w:r w:rsidRPr="00935267">
        <w:t>Significant p-values in bold.</w:t>
      </w:r>
    </w:p>
    <w:tbl>
      <w:tblPr>
        <w:tblStyle w:val="TableGrid"/>
        <w:tblW w:w="0" w:type="auto"/>
        <w:tblInd w:w="113" w:type="dxa"/>
        <w:tblLook w:val="04A0" w:firstRow="1" w:lastRow="0" w:firstColumn="1" w:lastColumn="0" w:noHBand="0" w:noVBand="1"/>
      </w:tblPr>
      <w:tblGrid>
        <w:gridCol w:w="1883"/>
        <w:gridCol w:w="1243"/>
        <w:gridCol w:w="1109"/>
        <w:gridCol w:w="1123"/>
      </w:tblGrid>
      <w:tr w:rsidR="005C34FF" w:rsidRPr="00935267" w14:paraId="5FA91328" w14:textId="77777777" w:rsidTr="00F069E5">
        <w:tc>
          <w:tcPr>
            <w:tcW w:w="1883" w:type="dxa"/>
          </w:tcPr>
          <w:p w14:paraId="3FFB8017"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Fixed term</w:t>
            </w:r>
          </w:p>
        </w:tc>
        <w:tc>
          <w:tcPr>
            <w:tcW w:w="1243" w:type="dxa"/>
          </w:tcPr>
          <w:p w14:paraId="2E6DDBEE"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Estimate</w:t>
            </w:r>
          </w:p>
        </w:tc>
        <w:tc>
          <w:tcPr>
            <w:tcW w:w="1109" w:type="dxa"/>
          </w:tcPr>
          <w:p w14:paraId="479B10AD"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z-value</w:t>
            </w:r>
          </w:p>
        </w:tc>
        <w:tc>
          <w:tcPr>
            <w:tcW w:w="1123" w:type="dxa"/>
          </w:tcPr>
          <w:p w14:paraId="22DBA72C"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p-value</w:t>
            </w:r>
          </w:p>
        </w:tc>
      </w:tr>
      <w:tr w:rsidR="005C34FF" w:rsidRPr="00935267" w14:paraId="4CF8E16A" w14:textId="77777777" w:rsidTr="00F069E5">
        <w:tc>
          <w:tcPr>
            <w:tcW w:w="1883" w:type="dxa"/>
          </w:tcPr>
          <w:p w14:paraId="7450CD01"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Age in years</w:t>
            </w:r>
          </w:p>
        </w:tc>
        <w:tc>
          <w:tcPr>
            <w:tcW w:w="1243" w:type="dxa"/>
          </w:tcPr>
          <w:p w14:paraId="5AD599A5"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305</w:t>
            </w:r>
          </w:p>
        </w:tc>
        <w:tc>
          <w:tcPr>
            <w:tcW w:w="1109" w:type="dxa"/>
          </w:tcPr>
          <w:p w14:paraId="4F743990"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1.395</w:t>
            </w:r>
          </w:p>
        </w:tc>
        <w:tc>
          <w:tcPr>
            <w:tcW w:w="1123" w:type="dxa"/>
          </w:tcPr>
          <w:p w14:paraId="38D1355C"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163</w:t>
            </w:r>
          </w:p>
        </w:tc>
      </w:tr>
      <w:tr w:rsidR="005C34FF" w:rsidRPr="00935267" w14:paraId="543704E2" w14:textId="77777777" w:rsidTr="00F069E5">
        <w:tc>
          <w:tcPr>
            <w:tcW w:w="1883" w:type="dxa"/>
          </w:tcPr>
          <w:p w14:paraId="02EC74EE"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Condition</w:t>
            </w:r>
          </w:p>
        </w:tc>
        <w:tc>
          <w:tcPr>
            <w:tcW w:w="1243" w:type="dxa"/>
          </w:tcPr>
          <w:p w14:paraId="444E84A2"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0.906</w:t>
            </w:r>
          </w:p>
        </w:tc>
        <w:tc>
          <w:tcPr>
            <w:tcW w:w="1109" w:type="dxa"/>
          </w:tcPr>
          <w:p w14:paraId="13432136"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2.441</w:t>
            </w:r>
          </w:p>
        </w:tc>
        <w:tc>
          <w:tcPr>
            <w:tcW w:w="1123" w:type="dxa"/>
          </w:tcPr>
          <w:p w14:paraId="115DBD62" w14:textId="77777777" w:rsidR="005C34FF" w:rsidRPr="00935267" w:rsidRDefault="005C34FF" w:rsidP="00F069E5">
            <w:pPr>
              <w:widowControl w:val="0"/>
              <w:autoSpaceDE w:val="0"/>
              <w:autoSpaceDN w:val="0"/>
              <w:adjustRightInd w:val="0"/>
              <w:spacing w:after="240" w:line="360" w:lineRule="auto"/>
              <w:contextualSpacing/>
              <w:rPr>
                <w:b/>
                <w:color w:val="000000"/>
              </w:rPr>
            </w:pPr>
            <w:r w:rsidRPr="00935267">
              <w:rPr>
                <w:b/>
                <w:color w:val="000000"/>
              </w:rPr>
              <w:t>0.015</w:t>
            </w:r>
          </w:p>
        </w:tc>
      </w:tr>
      <w:tr w:rsidR="005C34FF" w:rsidRPr="00935267" w14:paraId="646FBC80" w14:textId="77777777" w:rsidTr="00F069E5">
        <w:trPr>
          <w:trHeight w:val="233"/>
        </w:trPr>
        <w:tc>
          <w:tcPr>
            <w:tcW w:w="1883" w:type="dxa"/>
          </w:tcPr>
          <w:p w14:paraId="5DC3395A"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Gender</w:t>
            </w:r>
          </w:p>
        </w:tc>
        <w:tc>
          <w:tcPr>
            <w:tcW w:w="1243" w:type="dxa"/>
          </w:tcPr>
          <w:p w14:paraId="257C1713"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607</w:t>
            </w:r>
          </w:p>
        </w:tc>
        <w:tc>
          <w:tcPr>
            <w:tcW w:w="1109" w:type="dxa"/>
          </w:tcPr>
          <w:p w14:paraId="248E0487"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1.674</w:t>
            </w:r>
          </w:p>
        </w:tc>
        <w:tc>
          <w:tcPr>
            <w:tcW w:w="1123" w:type="dxa"/>
          </w:tcPr>
          <w:p w14:paraId="77507399"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094</w:t>
            </w:r>
          </w:p>
        </w:tc>
      </w:tr>
      <w:tr w:rsidR="005C34FF" w:rsidRPr="00935267" w14:paraId="798E892F" w14:textId="77777777" w:rsidTr="00F069E5">
        <w:trPr>
          <w:trHeight w:val="215"/>
        </w:trPr>
        <w:tc>
          <w:tcPr>
            <w:tcW w:w="1883" w:type="dxa"/>
          </w:tcPr>
          <w:p w14:paraId="2D9F6786"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Delay order</w:t>
            </w:r>
          </w:p>
        </w:tc>
        <w:tc>
          <w:tcPr>
            <w:tcW w:w="1243" w:type="dxa"/>
          </w:tcPr>
          <w:p w14:paraId="57533E2B"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348</w:t>
            </w:r>
          </w:p>
        </w:tc>
        <w:tc>
          <w:tcPr>
            <w:tcW w:w="1109" w:type="dxa"/>
          </w:tcPr>
          <w:p w14:paraId="2F84E432"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975</w:t>
            </w:r>
          </w:p>
        </w:tc>
        <w:tc>
          <w:tcPr>
            <w:tcW w:w="1123" w:type="dxa"/>
          </w:tcPr>
          <w:p w14:paraId="18330D36" w14:textId="77777777" w:rsidR="005C34FF" w:rsidRPr="00935267" w:rsidRDefault="005C34FF" w:rsidP="00F069E5">
            <w:pPr>
              <w:widowControl w:val="0"/>
              <w:autoSpaceDE w:val="0"/>
              <w:autoSpaceDN w:val="0"/>
              <w:adjustRightInd w:val="0"/>
              <w:spacing w:after="240" w:line="360" w:lineRule="auto"/>
              <w:contextualSpacing/>
              <w:rPr>
                <w:color w:val="000000"/>
              </w:rPr>
            </w:pPr>
            <w:r w:rsidRPr="00935267">
              <w:rPr>
                <w:color w:val="000000"/>
              </w:rPr>
              <w:t>0.329</w:t>
            </w:r>
          </w:p>
        </w:tc>
      </w:tr>
    </w:tbl>
    <w:p w14:paraId="6C31D598" w14:textId="77777777" w:rsidR="005C34FF" w:rsidRDefault="005C34FF" w:rsidP="005C34FF">
      <w:pPr>
        <w:spacing w:line="360" w:lineRule="auto"/>
        <w:contextualSpacing/>
      </w:pPr>
    </w:p>
    <w:p w14:paraId="4EDC1C6F" w14:textId="77777777" w:rsidR="005C34FF" w:rsidRDefault="005C34FF" w:rsidP="005C34FF">
      <w:pPr>
        <w:spacing w:line="360" w:lineRule="auto"/>
        <w:contextualSpacing/>
      </w:pPr>
      <w:r>
        <w:t>Supplementary Table 4</w:t>
      </w:r>
      <w:r w:rsidRPr="00935267">
        <w:rPr>
          <w:b/>
        </w:rPr>
        <w:t>.</w:t>
      </w:r>
      <w:r w:rsidRPr="00935267">
        <w:t xml:space="preserve"> Kruskal-Wallis tests on the age effect on </w:t>
      </w:r>
      <w:r>
        <w:t>executive function</w:t>
      </w:r>
      <w:r w:rsidRPr="00935267">
        <w:t xml:space="preserve"> tasks and language. Significant p-values in bold.</w:t>
      </w:r>
    </w:p>
    <w:tbl>
      <w:tblPr>
        <w:tblStyle w:val="TableGrid"/>
        <w:tblW w:w="0" w:type="auto"/>
        <w:tblLook w:val="04A0" w:firstRow="1" w:lastRow="0" w:firstColumn="1" w:lastColumn="0" w:noHBand="0" w:noVBand="1"/>
      </w:tblPr>
      <w:tblGrid>
        <w:gridCol w:w="2283"/>
        <w:gridCol w:w="876"/>
        <w:gridCol w:w="416"/>
        <w:gridCol w:w="953"/>
      </w:tblGrid>
      <w:tr w:rsidR="005C34FF" w14:paraId="15888B1D" w14:textId="77777777" w:rsidTr="00F069E5">
        <w:tc>
          <w:tcPr>
            <w:tcW w:w="0" w:type="auto"/>
          </w:tcPr>
          <w:p w14:paraId="6D3B9DAC" w14:textId="77777777" w:rsidR="005C34FF" w:rsidRDefault="005C34FF" w:rsidP="00F069E5">
            <w:pPr>
              <w:spacing w:line="360" w:lineRule="auto"/>
              <w:contextualSpacing/>
            </w:pPr>
            <w:r>
              <w:t>Task</w:t>
            </w:r>
          </w:p>
        </w:tc>
        <w:tc>
          <w:tcPr>
            <w:tcW w:w="0" w:type="auto"/>
          </w:tcPr>
          <w:p w14:paraId="231CB70A" w14:textId="77777777" w:rsidR="005C34FF" w:rsidRDefault="005C34FF" w:rsidP="00F069E5">
            <w:pPr>
              <w:spacing w:line="360" w:lineRule="auto"/>
              <w:contextualSpacing/>
            </w:pPr>
            <w:r>
              <w:t>H</w:t>
            </w:r>
          </w:p>
        </w:tc>
        <w:tc>
          <w:tcPr>
            <w:tcW w:w="0" w:type="auto"/>
          </w:tcPr>
          <w:p w14:paraId="1FA6AF4F" w14:textId="77777777" w:rsidR="005C34FF" w:rsidRDefault="005C34FF" w:rsidP="00F069E5">
            <w:pPr>
              <w:spacing w:line="360" w:lineRule="auto"/>
              <w:contextualSpacing/>
            </w:pPr>
            <w:r>
              <w:t>df</w:t>
            </w:r>
          </w:p>
        </w:tc>
        <w:tc>
          <w:tcPr>
            <w:tcW w:w="0" w:type="auto"/>
          </w:tcPr>
          <w:p w14:paraId="58A037C6" w14:textId="77777777" w:rsidR="005C34FF" w:rsidRDefault="005C34FF" w:rsidP="00F069E5">
            <w:pPr>
              <w:spacing w:line="360" w:lineRule="auto"/>
              <w:contextualSpacing/>
            </w:pPr>
            <w:r>
              <w:t>p-value</w:t>
            </w:r>
          </w:p>
        </w:tc>
      </w:tr>
      <w:tr w:rsidR="005C34FF" w14:paraId="1D51E87A" w14:textId="77777777" w:rsidTr="00F069E5">
        <w:tc>
          <w:tcPr>
            <w:tcW w:w="0" w:type="auto"/>
          </w:tcPr>
          <w:p w14:paraId="324D8564" w14:textId="77777777" w:rsidR="005C34FF" w:rsidRDefault="005C34FF" w:rsidP="00F069E5">
            <w:pPr>
              <w:spacing w:line="360" w:lineRule="auto"/>
              <w:contextualSpacing/>
            </w:pPr>
            <w:r>
              <w:t>Knock-Tap</w:t>
            </w:r>
          </w:p>
        </w:tc>
        <w:tc>
          <w:tcPr>
            <w:tcW w:w="0" w:type="auto"/>
          </w:tcPr>
          <w:p w14:paraId="63032D76" w14:textId="77777777" w:rsidR="005C34FF" w:rsidRDefault="005C34FF" w:rsidP="00F069E5">
            <w:pPr>
              <w:spacing w:line="360" w:lineRule="auto"/>
              <w:contextualSpacing/>
            </w:pPr>
            <w:r>
              <w:t>2.183</w:t>
            </w:r>
          </w:p>
        </w:tc>
        <w:tc>
          <w:tcPr>
            <w:tcW w:w="0" w:type="auto"/>
          </w:tcPr>
          <w:p w14:paraId="0BF3E36F" w14:textId="77777777" w:rsidR="005C34FF" w:rsidRDefault="005C34FF" w:rsidP="00F069E5">
            <w:pPr>
              <w:spacing w:line="360" w:lineRule="auto"/>
              <w:contextualSpacing/>
            </w:pPr>
            <w:r>
              <w:t>2</w:t>
            </w:r>
          </w:p>
        </w:tc>
        <w:tc>
          <w:tcPr>
            <w:tcW w:w="0" w:type="auto"/>
          </w:tcPr>
          <w:p w14:paraId="2668CB74" w14:textId="77777777" w:rsidR="005C34FF" w:rsidRDefault="005C34FF" w:rsidP="00F069E5">
            <w:pPr>
              <w:spacing w:line="360" w:lineRule="auto"/>
              <w:contextualSpacing/>
            </w:pPr>
            <w:r>
              <w:t>0.336</w:t>
            </w:r>
          </w:p>
        </w:tc>
      </w:tr>
      <w:tr w:rsidR="005C34FF" w14:paraId="2D81157C" w14:textId="77777777" w:rsidTr="00F069E5">
        <w:tc>
          <w:tcPr>
            <w:tcW w:w="0" w:type="auto"/>
          </w:tcPr>
          <w:p w14:paraId="6A5040CC" w14:textId="77777777" w:rsidR="005C34FF" w:rsidRPr="00635536" w:rsidRDefault="005C34FF" w:rsidP="00F069E5">
            <w:pPr>
              <w:spacing w:line="360" w:lineRule="auto"/>
              <w:contextualSpacing/>
            </w:pPr>
            <w:r w:rsidRPr="00635536">
              <w:t>DCCS</w:t>
            </w:r>
          </w:p>
        </w:tc>
        <w:tc>
          <w:tcPr>
            <w:tcW w:w="0" w:type="auto"/>
          </w:tcPr>
          <w:p w14:paraId="23D2BFF5" w14:textId="77777777" w:rsidR="005C34FF" w:rsidRPr="00635536" w:rsidRDefault="005C34FF" w:rsidP="00F069E5">
            <w:pPr>
              <w:spacing w:line="360" w:lineRule="auto"/>
              <w:contextualSpacing/>
            </w:pPr>
            <w:r w:rsidRPr="00635536">
              <w:t>7.592</w:t>
            </w:r>
          </w:p>
        </w:tc>
        <w:tc>
          <w:tcPr>
            <w:tcW w:w="0" w:type="auto"/>
          </w:tcPr>
          <w:p w14:paraId="671AD86B" w14:textId="77777777" w:rsidR="005C34FF" w:rsidRPr="00635536" w:rsidRDefault="005C34FF" w:rsidP="00F069E5">
            <w:pPr>
              <w:spacing w:line="360" w:lineRule="auto"/>
              <w:contextualSpacing/>
            </w:pPr>
            <w:r w:rsidRPr="00635536">
              <w:t>2</w:t>
            </w:r>
          </w:p>
        </w:tc>
        <w:tc>
          <w:tcPr>
            <w:tcW w:w="0" w:type="auto"/>
          </w:tcPr>
          <w:p w14:paraId="0BED667A" w14:textId="77777777" w:rsidR="005C34FF" w:rsidRPr="00635536" w:rsidRDefault="005C34FF" w:rsidP="00F069E5">
            <w:pPr>
              <w:spacing w:line="360" w:lineRule="auto"/>
              <w:contextualSpacing/>
              <w:rPr>
                <w:b/>
              </w:rPr>
            </w:pPr>
            <w:r w:rsidRPr="00635536">
              <w:rPr>
                <w:b/>
              </w:rPr>
              <w:t>0.022</w:t>
            </w:r>
          </w:p>
        </w:tc>
      </w:tr>
      <w:tr w:rsidR="005C34FF" w14:paraId="53FC9C45" w14:textId="77777777" w:rsidTr="00F069E5">
        <w:tc>
          <w:tcPr>
            <w:tcW w:w="0" w:type="auto"/>
          </w:tcPr>
          <w:p w14:paraId="4C22149B" w14:textId="77777777" w:rsidR="005C34FF" w:rsidRPr="00635536" w:rsidRDefault="005C34FF" w:rsidP="00F069E5">
            <w:pPr>
              <w:spacing w:line="360" w:lineRule="auto"/>
              <w:contextualSpacing/>
            </w:pPr>
            <w:r w:rsidRPr="00635536">
              <w:t>Day-Night</w:t>
            </w:r>
          </w:p>
        </w:tc>
        <w:tc>
          <w:tcPr>
            <w:tcW w:w="0" w:type="auto"/>
          </w:tcPr>
          <w:p w14:paraId="527D60FD" w14:textId="77777777" w:rsidR="005C34FF" w:rsidRPr="00635536" w:rsidRDefault="005C34FF" w:rsidP="00F069E5">
            <w:pPr>
              <w:spacing w:line="360" w:lineRule="auto"/>
              <w:contextualSpacing/>
            </w:pPr>
            <w:r w:rsidRPr="00635536">
              <w:t>7.140</w:t>
            </w:r>
          </w:p>
        </w:tc>
        <w:tc>
          <w:tcPr>
            <w:tcW w:w="0" w:type="auto"/>
          </w:tcPr>
          <w:p w14:paraId="2EFEAC38" w14:textId="77777777" w:rsidR="005C34FF" w:rsidRPr="00635536" w:rsidRDefault="005C34FF" w:rsidP="00F069E5">
            <w:pPr>
              <w:spacing w:line="360" w:lineRule="auto"/>
              <w:contextualSpacing/>
            </w:pPr>
            <w:r w:rsidRPr="00635536">
              <w:t>2</w:t>
            </w:r>
          </w:p>
        </w:tc>
        <w:tc>
          <w:tcPr>
            <w:tcW w:w="0" w:type="auto"/>
          </w:tcPr>
          <w:p w14:paraId="7B219FCE" w14:textId="77777777" w:rsidR="005C34FF" w:rsidRPr="00635536" w:rsidRDefault="005C34FF" w:rsidP="00F069E5">
            <w:pPr>
              <w:spacing w:line="360" w:lineRule="auto"/>
              <w:contextualSpacing/>
              <w:rPr>
                <w:b/>
              </w:rPr>
            </w:pPr>
            <w:r w:rsidRPr="00635536">
              <w:rPr>
                <w:b/>
              </w:rPr>
              <w:t>0.028</w:t>
            </w:r>
          </w:p>
        </w:tc>
      </w:tr>
      <w:tr w:rsidR="005C34FF" w14:paraId="1888DF35" w14:textId="77777777" w:rsidTr="00F069E5">
        <w:tc>
          <w:tcPr>
            <w:tcW w:w="0" w:type="auto"/>
          </w:tcPr>
          <w:p w14:paraId="1D03D56A" w14:textId="77777777" w:rsidR="005C34FF" w:rsidRPr="00635536" w:rsidRDefault="005C34FF" w:rsidP="00F069E5">
            <w:pPr>
              <w:spacing w:line="360" w:lineRule="auto"/>
              <w:contextualSpacing/>
            </w:pPr>
            <w:r w:rsidRPr="00635536">
              <w:t xml:space="preserve">Forward </w:t>
            </w:r>
            <w:r>
              <w:t>Digit Span</w:t>
            </w:r>
          </w:p>
        </w:tc>
        <w:tc>
          <w:tcPr>
            <w:tcW w:w="0" w:type="auto"/>
          </w:tcPr>
          <w:p w14:paraId="371F0EE3" w14:textId="77777777" w:rsidR="005C34FF" w:rsidRPr="00635536" w:rsidRDefault="005C34FF" w:rsidP="00F069E5">
            <w:pPr>
              <w:spacing w:line="360" w:lineRule="auto"/>
              <w:contextualSpacing/>
            </w:pPr>
            <w:r w:rsidRPr="00635536">
              <w:t>6.292</w:t>
            </w:r>
          </w:p>
        </w:tc>
        <w:tc>
          <w:tcPr>
            <w:tcW w:w="0" w:type="auto"/>
          </w:tcPr>
          <w:p w14:paraId="3D8AE9F7" w14:textId="77777777" w:rsidR="005C34FF" w:rsidRPr="00635536" w:rsidRDefault="005C34FF" w:rsidP="00F069E5">
            <w:pPr>
              <w:spacing w:line="360" w:lineRule="auto"/>
              <w:contextualSpacing/>
            </w:pPr>
            <w:r w:rsidRPr="00635536">
              <w:t>2</w:t>
            </w:r>
          </w:p>
        </w:tc>
        <w:tc>
          <w:tcPr>
            <w:tcW w:w="0" w:type="auto"/>
          </w:tcPr>
          <w:p w14:paraId="153E77DC" w14:textId="77777777" w:rsidR="005C34FF" w:rsidRPr="00635536" w:rsidRDefault="005C34FF" w:rsidP="00F069E5">
            <w:pPr>
              <w:spacing w:line="360" w:lineRule="auto"/>
              <w:contextualSpacing/>
              <w:rPr>
                <w:b/>
              </w:rPr>
            </w:pPr>
            <w:r w:rsidRPr="00635536">
              <w:rPr>
                <w:b/>
              </w:rPr>
              <w:t>0.043</w:t>
            </w:r>
          </w:p>
        </w:tc>
      </w:tr>
      <w:tr w:rsidR="005C34FF" w14:paraId="7647126A" w14:textId="77777777" w:rsidTr="00F069E5">
        <w:tc>
          <w:tcPr>
            <w:tcW w:w="0" w:type="auto"/>
          </w:tcPr>
          <w:p w14:paraId="55E7B524" w14:textId="77777777" w:rsidR="005C34FF" w:rsidRPr="00635536" w:rsidRDefault="005C34FF" w:rsidP="00F069E5">
            <w:pPr>
              <w:spacing w:line="360" w:lineRule="auto"/>
              <w:contextualSpacing/>
            </w:pPr>
            <w:r w:rsidRPr="00635536">
              <w:t xml:space="preserve">Backward </w:t>
            </w:r>
            <w:r>
              <w:t>Digit Span</w:t>
            </w:r>
          </w:p>
        </w:tc>
        <w:tc>
          <w:tcPr>
            <w:tcW w:w="0" w:type="auto"/>
          </w:tcPr>
          <w:p w14:paraId="351D0B75" w14:textId="77777777" w:rsidR="005C34FF" w:rsidRPr="00635536" w:rsidRDefault="005C34FF" w:rsidP="00F069E5">
            <w:pPr>
              <w:spacing w:line="360" w:lineRule="auto"/>
              <w:contextualSpacing/>
            </w:pPr>
            <w:r w:rsidRPr="00635536">
              <w:t>24.944</w:t>
            </w:r>
          </w:p>
        </w:tc>
        <w:tc>
          <w:tcPr>
            <w:tcW w:w="0" w:type="auto"/>
          </w:tcPr>
          <w:p w14:paraId="364D5821" w14:textId="77777777" w:rsidR="005C34FF" w:rsidRPr="00635536" w:rsidRDefault="005C34FF" w:rsidP="00F069E5">
            <w:pPr>
              <w:spacing w:line="360" w:lineRule="auto"/>
              <w:contextualSpacing/>
            </w:pPr>
            <w:r w:rsidRPr="00635536">
              <w:t>2</w:t>
            </w:r>
          </w:p>
        </w:tc>
        <w:tc>
          <w:tcPr>
            <w:tcW w:w="0" w:type="auto"/>
          </w:tcPr>
          <w:p w14:paraId="503AAE8C" w14:textId="77777777" w:rsidR="005C34FF" w:rsidRPr="00635536" w:rsidRDefault="005C34FF" w:rsidP="00F069E5">
            <w:pPr>
              <w:spacing w:line="360" w:lineRule="auto"/>
              <w:contextualSpacing/>
              <w:rPr>
                <w:b/>
              </w:rPr>
            </w:pPr>
            <w:r w:rsidRPr="00635536">
              <w:rPr>
                <w:b/>
              </w:rPr>
              <w:t>&lt; 0.001</w:t>
            </w:r>
          </w:p>
        </w:tc>
      </w:tr>
      <w:tr w:rsidR="005C34FF" w14:paraId="66178C49" w14:textId="77777777" w:rsidTr="00F069E5">
        <w:tc>
          <w:tcPr>
            <w:tcW w:w="0" w:type="auto"/>
          </w:tcPr>
          <w:p w14:paraId="1F9A5962" w14:textId="77777777" w:rsidR="005C34FF" w:rsidRPr="00635536" w:rsidRDefault="005C34FF" w:rsidP="00F069E5">
            <w:pPr>
              <w:spacing w:line="360" w:lineRule="auto"/>
              <w:contextualSpacing/>
            </w:pPr>
            <w:r w:rsidRPr="00635536">
              <w:t>BPVS-3</w:t>
            </w:r>
          </w:p>
        </w:tc>
        <w:tc>
          <w:tcPr>
            <w:tcW w:w="0" w:type="auto"/>
          </w:tcPr>
          <w:p w14:paraId="7F63B53A" w14:textId="77777777" w:rsidR="005C34FF" w:rsidRPr="00635536" w:rsidRDefault="005C34FF" w:rsidP="00F069E5">
            <w:pPr>
              <w:spacing w:line="360" w:lineRule="auto"/>
              <w:contextualSpacing/>
            </w:pPr>
            <w:r w:rsidRPr="00635536">
              <w:t>26.441</w:t>
            </w:r>
          </w:p>
        </w:tc>
        <w:tc>
          <w:tcPr>
            <w:tcW w:w="0" w:type="auto"/>
          </w:tcPr>
          <w:p w14:paraId="2F2C6DDA" w14:textId="77777777" w:rsidR="005C34FF" w:rsidRPr="00635536" w:rsidRDefault="005C34FF" w:rsidP="00F069E5">
            <w:pPr>
              <w:spacing w:line="360" w:lineRule="auto"/>
              <w:contextualSpacing/>
            </w:pPr>
            <w:r w:rsidRPr="00635536">
              <w:t>2</w:t>
            </w:r>
          </w:p>
        </w:tc>
        <w:tc>
          <w:tcPr>
            <w:tcW w:w="0" w:type="auto"/>
          </w:tcPr>
          <w:p w14:paraId="567F20BB" w14:textId="77777777" w:rsidR="005C34FF" w:rsidRPr="00635536" w:rsidRDefault="005C34FF" w:rsidP="00F069E5">
            <w:pPr>
              <w:spacing w:line="360" w:lineRule="auto"/>
              <w:contextualSpacing/>
              <w:rPr>
                <w:b/>
              </w:rPr>
            </w:pPr>
            <w:r w:rsidRPr="00635536">
              <w:rPr>
                <w:b/>
              </w:rPr>
              <w:t>&lt; 0.001</w:t>
            </w:r>
          </w:p>
        </w:tc>
      </w:tr>
    </w:tbl>
    <w:p w14:paraId="1FB1C325" w14:textId="77777777" w:rsidR="005C34FF" w:rsidRPr="00935267" w:rsidRDefault="005C34FF" w:rsidP="005C34FF">
      <w:pPr>
        <w:spacing w:line="360" w:lineRule="auto"/>
        <w:contextualSpacing/>
      </w:pPr>
    </w:p>
    <w:p w14:paraId="01983863" w14:textId="21DA3E4B" w:rsidR="005C34FF" w:rsidRDefault="00A652B2" w:rsidP="005C34FF">
      <w:pPr>
        <w:spacing w:line="360" w:lineRule="auto"/>
        <w:contextualSpacing/>
      </w:pPr>
      <w:r>
        <w:t xml:space="preserve">Supplementary Table </w:t>
      </w:r>
      <w:r w:rsidR="00656A79">
        <w:t>5</w:t>
      </w:r>
      <w:r w:rsidR="005C34FF">
        <w:t xml:space="preserve">: </w:t>
      </w:r>
      <w:r w:rsidR="005C34FF" w:rsidRPr="00935267">
        <w:t xml:space="preserve">Spearman’s rank-order correlation between </w:t>
      </w:r>
      <w:r w:rsidR="005C34FF">
        <w:t>success on the flexible planning task</w:t>
      </w:r>
      <w:r w:rsidR="00A20CB0">
        <w:t xml:space="preserve"> with performance on each of the </w:t>
      </w:r>
      <w:r w:rsidR="005C34FF">
        <w:t>executive function</w:t>
      </w:r>
      <w:r w:rsidR="005C34FF" w:rsidRPr="00935267">
        <w:t xml:space="preserve"> and language ability</w:t>
      </w:r>
      <w:r w:rsidR="005C34FF">
        <w:t xml:space="preserve"> </w:t>
      </w:r>
      <w:r w:rsidR="00A20CB0">
        <w:t>t</w:t>
      </w:r>
      <w:r w:rsidR="005C34FF">
        <w:t>asks, for each age group</w:t>
      </w:r>
      <w:r w:rsidR="00102102">
        <w:t xml:space="preserve"> separately</w:t>
      </w:r>
      <w:r w:rsidR="005C34FF" w:rsidRPr="00935267">
        <w:t>.</w:t>
      </w:r>
      <w:r w:rsidR="005C34FF">
        <w:rPr>
          <w:i/>
        </w:rPr>
        <w:t xml:space="preserve"> </w:t>
      </w:r>
      <w:r w:rsidR="005C34FF">
        <w:t>We include the correlation coefficient, its 95% confidence internal, the sample size and the p-values. Sample sizes (n) vary as not all children took part in all of the tasks.</w:t>
      </w:r>
      <w:r w:rsidR="005C34FF" w:rsidRPr="00FF1E60">
        <w:t xml:space="preserve"> </w:t>
      </w:r>
      <w:r w:rsidR="005C34FF" w:rsidRPr="00935267">
        <w:t>Significant p-values are highlighted in bold.</w:t>
      </w:r>
    </w:p>
    <w:tbl>
      <w:tblPr>
        <w:tblStyle w:val="TableGrid"/>
        <w:tblW w:w="0" w:type="auto"/>
        <w:tblLook w:val="04A0" w:firstRow="1" w:lastRow="0" w:firstColumn="1" w:lastColumn="0" w:noHBand="0" w:noVBand="1"/>
      </w:tblPr>
      <w:tblGrid>
        <w:gridCol w:w="616"/>
        <w:gridCol w:w="1348"/>
        <w:gridCol w:w="1348"/>
        <w:gridCol w:w="1358"/>
        <w:gridCol w:w="1446"/>
        <w:gridCol w:w="1546"/>
        <w:gridCol w:w="1348"/>
      </w:tblGrid>
      <w:tr w:rsidR="00495619" w14:paraId="678D9445" w14:textId="77777777" w:rsidTr="00F069E5">
        <w:tc>
          <w:tcPr>
            <w:tcW w:w="0" w:type="auto"/>
          </w:tcPr>
          <w:p w14:paraId="47B7EE8E" w14:textId="77777777" w:rsidR="005C34FF" w:rsidRDefault="005C34FF" w:rsidP="00F069E5">
            <w:pPr>
              <w:spacing w:line="360" w:lineRule="auto"/>
              <w:contextualSpacing/>
            </w:pPr>
            <w:r>
              <w:t>Age</w:t>
            </w:r>
          </w:p>
        </w:tc>
        <w:tc>
          <w:tcPr>
            <w:tcW w:w="0" w:type="auto"/>
          </w:tcPr>
          <w:p w14:paraId="76478717" w14:textId="77777777" w:rsidR="005C34FF" w:rsidRDefault="005C34FF" w:rsidP="00F069E5">
            <w:pPr>
              <w:spacing w:line="360" w:lineRule="auto"/>
              <w:contextualSpacing/>
            </w:pPr>
            <w:r w:rsidRPr="0095118B">
              <w:t>Knock-Tap</w:t>
            </w:r>
          </w:p>
        </w:tc>
        <w:tc>
          <w:tcPr>
            <w:tcW w:w="0" w:type="auto"/>
          </w:tcPr>
          <w:p w14:paraId="311669EE" w14:textId="77777777" w:rsidR="005C34FF" w:rsidRDefault="005C34FF" w:rsidP="00F069E5">
            <w:pPr>
              <w:spacing w:line="360" w:lineRule="auto"/>
              <w:contextualSpacing/>
            </w:pPr>
            <w:r w:rsidRPr="0095118B">
              <w:t>DCCS</w:t>
            </w:r>
          </w:p>
        </w:tc>
        <w:tc>
          <w:tcPr>
            <w:tcW w:w="0" w:type="auto"/>
          </w:tcPr>
          <w:p w14:paraId="43EA8A94" w14:textId="77777777" w:rsidR="005C34FF" w:rsidRDefault="005C34FF" w:rsidP="00F069E5">
            <w:pPr>
              <w:spacing w:line="360" w:lineRule="auto"/>
              <w:contextualSpacing/>
            </w:pPr>
            <w:r w:rsidRPr="0095118B">
              <w:t>Day-Night</w:t>
            </w:r>
          </w:p>
        </w:tc>
        <w:tc>
          <w:tcPr>
            <w:tcW w:w="0" w:type="auto"/>
          </w:tcPr>
          <w:p w14:paraId="17D335AC" w14:textId="77777777" w:rsidR="005C34FF" w:rsidRDefault="005C34FF" w:rsidP="00F069E5">
            <w:pPr>
              <w:spacing w:line="360" w:lineRule="auto"/>
              <w:contextualSpacing/>
            </w:pPr>
            <w:r w:rsidRPr="0095118B">
              <w:t xml:space="preserve">Forward </w:t>
            </w:r>
            <w:r>
              <w:t>Digit Span</w:t>
            </w:r>
          </w:p>
        </w:tc>
        <w:tc>
          <w:tcPr>
            <w:tcW w:w="0" w:type="auto"/>
          </w:tcPr>
          <w:p w14:paraId="1CBEBC29" w14:textId="77777777" w:rsidR="005C34FF" w:rsidRDefault="005C34FF" w:rsidP="00F069E5">
            <w:pPr>
              <w:spacing w:line="360" w:lineRule="auto"/>
              <w:contextualSpacing/>
            </w:pPr>
            <w:r w:rsidRPr="0095118B">
              <w:t xml:space="preserve">Backward </w:t>
            </w:r>
            <w:r>
              <w:t>Digit Span</w:t>
            </w:r>
          </w:p>
        </w:tc>
        <w:tc>
          <w:tcPr>
            <w:tcW w:w="0" w:type="auto"/>
          </w:tcPr>
          <w:p w14:paraId="5C453EF8" w14:textId="77777777" w:rsidR="005C34FF" w:rsidRDefault="005C34FF" w:rsidP="00F069E5">
            <w:pPr>
              <w:spacing w:line="360" w:lineRule="auto"/>
              <w:contextualSpacing/>
            </w:pPr>
            <w:r w:rsidRPr="0095118B">
              <w:t>BPVS-3</w:t>
            </w:r>
          </w:p>
        </w:tc>
      </w:tr>
      <w:tr w:rsidR="00495619" w14:paraId="019B0BD6" w14:textId="77777777" w:rsidTr="00F069E5">
        <w:tc>
          <w:tcPr>
            <w:tcW w:w="0" w:type="auto"/>
          </w:tcPr>
          <w:p w14:paraId="3D7E15A6" w14:textId="77777777" w:rsidR="005C34FF" w:rsidRDefault="005C34FF" w:rsidP="00F069E5">
            <w:pPr>
              <w:spacing w:line="360" w:lineRule="auto"/>
              <w:contextualSpacing/>
            </w:pPr>
            <w:r>
              <w:t>3</w:t>
            </w:r>
          </w:p>
        </w:tc>
        <w:tc>
          <w:tcPr>
            <w:tcW w:w="0" w:type="auto"/>
          </w:tcPr>
          <w:p w14:paraId="29116170" w14:textId="11DEC5A5" w:rsidR="005C34FF" w:rsidRPr="008A64F0" w:rsidRDefault="005C34FF" w:rsidP="00F069E5">
            <w:pPr>
              <w:spacing w:line="360" w:lineRule="auto"/>
              <w:contextualSpacing/>
            </w:pPr>
            <w:r w:rsidRPr="008A64F0">
              <w:t>0.</w:t>
            </w:r>
            <w:r w:rsidR="00495619">
              <w:t>10</w:t>
            </w:r>
            <w:r w:rsidRPr="008A64F0">
              <w:t xml:space="preserve"> (CI: -0.</w:t>
            </w:r>
            <w:r w:rsidR="00495619">
              <w:t>28</w:t>
            </w:r>
            <w:r w:rsidRPr="008A64F0">
              <w:t>; 0.</w:t>
            </w:r>
            <w:r w:rsidR="00495619">
              <w:t>46</w:t>
            </w:r>
            <w:r w:rsidR="008A64F0" w:rsidRPr="008A64F0">
              <w:t>) (n=28, p=</w:t>
            </w:r>
            <w:r w:rsidR="00495619">
              <w:t>1.00</w:t>
            </w:r>
            <w:r w:rsidRPr="008A64F0">
              <w:t>)</w:t>
            </w:r>
          </w:p>
        </w:tc>
        <w:tc>
          <w:tcPr>
            <w:tcW w:w="0" w:type="auto"/>
          </w:tcPr>
          <w:p w14:paraId="1AD3E141" w14:textId="3700FC2D" w:rsidR="005C34FF" w:rsidRPr="008A64F0" w:rsidRDefault="005C34FF" w:rsidP="00F069E5">
            <w:pPr>
              <w:spacing w:line="360" w:lineRule="auto"/>
              <w:contextualSpacing/>
            </w:pPr>
            <w:r w:rsidRPr="008A64F0">
              <w:t>0.0</w:t>
            </w:r>
            <w:r w:rsidR="00495619">
              <w:t>2</w:t>
            </w:r>
            <w:r w:rsidRPr="008A64F0">
              <w:t xml:space="preserve"> (CI: -0.</w:t>
            </w:r>
            <w:r w:rsidR="00495619">
              <w:t>35</w:t>
            </w:r>
            <w:r w:rsidRPr="008A64F0">
              <w:t>; 0.3</w:t>
            </w:r>
            <w:r w:rsidR="00495619">
              <w:t>8</w:t>
            </w:r>
            <w:r w:rsidRPr="008A64F0">
              <w:t>) (n=29, p=</w:t>
            </w:r>
            <w:r w:rsidR="00495619">
              <w:t>1.00</w:t>
            </w:r>
            <w:r w:rsidRPr="008A64F0">
              <w:t>)</w:t>
            </w:r>
          </w:p>
        </w:tc>
        <w:tc>
          <w:tcPr>
            <w:tcW w:w="0" w:type="auto"/>
          </w:tcPr>
          <w:p w14:paraId="4D752CBD" w14:textId="2091EFBF" w:rsidR="005C34FF" w:rsidRPr="008A64F0" w:rsidRDefault="005C34FF" w:rsidP="00F069E5">
            <w:pPr>
              <w:spacing w:line="360" w:lineRule="auto"/>
              <w:contextualSpacing/>
            </w:pPr>
            <w:r w:rsidRPr="008A64F0">
              <w:t>-0.0</w:t>
            </w:r>
            <w:r w:rsidR="00495619">
              <w:t>2</w:t>
            </w:r>
            <w:r w:rsidRPr="008A64F0">
              <w:t xml:space="preserve"> (CI: -0.</w:t>
            </w:r>
            <w:r w:rsidR="00495619">
              <w:t>37</w:t>
            </w:r>
            <w:r w:rsidRPr="008A64F0">
              <w:t>; 0.3</w:t>
            </w:r>
            <w:r w:rsidR="00495619">
              <w:t>5</w:t>
            </w:r>
            <w:r w:rsidRPr="008A64F0">
              <w:t>) (n=29, p=</w:t>
            </w:r>
            <w:r w:rsidR="00495619">
              <w:t>1.00</w:t>
            </w:r>
            <w:r w:rsidRPr="008A64F0">
              <w:t>)</w:t>
            </w:r>
          </w:p>
        </w:tc>
        <w:tc>
          <w:tcPr>
            <w:tcW w:w="0" w:type="auto"/>
          </w:tcPr>
          <w:p w14:paraId="23423C5B" w14:textId="6C589E93" w:rsidR="005C34FF" w:rsidRPr="008A64F0" w:rsidRDefault="005C34FF" w:rsidP="00F069E5">
            <w:pPr>
              <w:spacing w:line="360" w:lineRule="auto"/>
              <w:contextualSpacing/>
            </w:pPr>
            <w:r w:rsidRPr="008A64F0">
              <w:t>0.</w:t>
            </w:r>
            <w:r w:rsidR="00495619">
              <w:t>001</w:t>
            </w:r>
            <w:r w:rsidRPr="008A64F0">
              <w:t xml:space="preserve"> (CI: -0.</w:t>
            </w:r>
            <w:r w:rsidR="00495619">
              <w:t>3</w:t>
            </w:r>
            <w:r w:rsidR="005C582B">
              <w:t>65</w:t>
            </w:r>
            <w:r w:rsidRPr="008A64F0">
              <w:t>; 0.</w:t>
            </w:r>
            <w:r w:rsidR="00495619">
              <w:t>3</w:t>
            </w:r>
            <w:r w:rsidR="005C582B">
              <w:t>68</w:t>
            </w:r>
            <w:r w:rsidRPr="008A64F0">
              <w:t>) (n=29, p=</w:t>
            </w:r>
            <w:r w:rsidR="00495619">
              <w:t>1.00</w:t>
            </w:r>
            <w:r w:rsidRPr="008A64F0">
              <w:t>)</w:t>
            </w:r>
          </w:p>
        </w:tc>
        <w:tc>
          <w:tcPr>
            <w:tcW w:w="0" w:type="auto"/>
          </w:tcPr>
          <w:p w14:paraId="3F1245E7" w14:textId="1ADBEB2E" w:rsidR="005C34FF" w:rsidRPr="008A64F0" w:rsidRDefault="005C34FF" w:rsidP="00F069E5">
            <w:pPr>
              <w:spacing w:line="360" w:lineRule="auto"/>
              <w:contextualSpacing/>
            </w:pPr>
            <w:r w:rsidRPr="008A64F0">
              <w:t>0.1</w:t>
            </w:r>
            <w:r w:rsidR="00495619">
              <w:t>8</w:t>
            </w:r>
            <w:r w:rsidRPr="008A64F0">
              <w:t xml:space="preserve"> (CI: -0.</w:t>
            </w:r>
            <w:r w:rsidR="00495619">
              <w:t>20</w:t>
            </w:r>
            <w:r w:rsidRPr="008A64F0">
              <w:t>; 0.</w:t>
            </w:r>
            <w:r w:rsidR="00495619">
              <w:t>51</w:t>
            </w:r>
            <w:r w:rsidRPr="008A64F0">
              <w:t>) (n=29, p=</w:t>
            </w:r>
            <w:r w:rsidR="00495619">
              <w:t>1.00</w:t>
            </w:r>
            <w:r w:rsidRPr="008A64F0">
              <w:t>)</w:t>
            </w:r>
          </w:p>
        </w:tc>
        <w:tc>
          <w:tcPr>
            <w:tcW w:w="0" w:type="auto"/>
          </w:tcPr>
          <w:p w14:paraId="3B107666" w14:textId="415FCFE3" w:rsidR="005C34FF" w:rsidRPr="00495619" w:rsidRDefault="005C34FF" w:rsidP="00F069E5">
            <w:pPr>
              <w:spacing w:line="360" w:lineRule="auto"/>
              <w:contextualSpacing/>
            </w:pPr>
            <w:r w:rsidRPr="0006225C">
              <w:t>0.</w:t>
            </w:r>
            <w:r w:rsidR="00495619" w:rsidRPr="0006225C">
              <w:t>09</w:t>
            </w:r>
            <w:r w:rsidRPr="0006225C">
              <w:t xml:space="preserve"> (CI: </w:t>
            </w:r>
            <w:r w:rsidR="00495619">
              <w:t>-</w:t>
            </w:r>
            <w:r w:rsidRPr="0006225C">
              <w:t>0.2</w:t>
            </w:r>
            <w:r w:rsidR="00495619">
              <w:t>8</w:t>
            </w:r>
            <w:r w:rsidRPr="0006225C">
              <w:t>; 0.</w:t>
            </w:r>
            <w:r w:rsidR="00495619">
              <w:t>43</w:t>
            </w:r>
            <w:r w:rsidRPr="0006225C">
              <w:t>) (n=30, p=</w:t>
            </w:r>
            <w:r w:rsidR="00495619" w:rsidRPr="00495619">
              <w:t>1.00</w:t>
            </w:r>
            <w:r w:rsidRPr="0006225C">
              <w:t>)</w:t>
            </w:r>
          </w:p>
        </w:tc>
      </w:tr>
      <w:tr w:rsidR="00495619" w14:paraId="53D6E12A" w14:textId="77777777" w:rsidTr="00F069E5">
        <w:tc>
          <w:tcPr>
            <w:tcW w:w="0" w:type="auto"/>
          </w:tcPr>
          <w:p w14:paraId="3421CFFC" w14:textId="77777777" w:rsidR="005C34FF" w:rsidRDefault="005C34FF" w:rsidP="00F069E5">
            <w:pPr>
              <w:spacing w:line="360" w:lineRule="auto"/>
              <w:contextualSpacing/>
            </w:pPr>
            <w:r>
              <w:t>4</w:t>
            </w:r>
          </w:p>
        </w:tc>
        <w:tc>
          <w:tcPr>
            <w:tcW w:w="0" w:type="auto"/>
          </w:tcPr>
          <w:p w14:paraId="1034B5B7" w14:textId="78610A7C" w:rsidR="005C34FF" w:rsidRPr="008A64F0" w:rsidRDefault="005C34FF" w:rsidP="00F069E5">
            <w:pPr>
              <w:spacing w:line="360" w:lineRule="auto"/>
              <w:contextualSpacing/>
            </w:pPr>
            <w:r w:rsidRPr="008A64F0">
              <w:t>0.</w:t>
            </w:r>
            <w:r w:rsidR="00990778">
              <w:t>18</w:t>
            </w:r>
            <w:r w:rsidRPr="008A64F0">
              <w:t xml:space="preserve"> (CI: -0.</w:t>
            </w:r>
            <w:r w:rsidR="005C582B">
              <w:t>22</w:t>
            </w:r>
            <w:r w:rsidRPr="008A64F0">
              <w:t>; 0.</w:t>
            </w:r>
            <w:r w:rsidR="005C582B">
              <w:t>52</w:t>
            </w:r>
            <w:r w:rsidRPr="008A64F0">
              <w:t xml:space="preserve">) </w:t>
            </w:r>
            <w:r w:rsidRPr="008A64F0">
              <w:lastRenderedPageBreak/>
              <w:t>(n=27, p=</w:t>
            </w:r>
            <w:r w:rsidR="005C582B">
              <w:t>1.00</w:t>
            </w:r>
            <w:r w:rsidRPr="008A64F0">
              <w:t>)</w:t>
            </w:r>
          </w:p>
        </w:tc>
        <w:tc>
          <w:tcPr>
            <w:tcW w:w="0" w:type="auto"/>
          </w:tcPr>
          <w:p w14:paraId="512BF12D" w14:textId="7BAB3519" w:rsidR="005C34FF" w:rsidRPr="008A64F0" w:rsidRDefault="005C34FF" w:rsidP="00F069E5">
            <w:pPr>
              <w:spacing w:line="360" w:lineRule="auto"/>
              <w:contextualSpacing/>
            </w:pPr>
            <w:r w:rsidRPr="008A64F0">
              <w:lastRenderedPageBreak/>
              <w:t>0.</w:t>
            </w:r>
            <w:r w:rsidR="00990778">
              <w:t>06</w:t>
            </w:r>
            <w:r w:rsidRPr="008A64F0">
              <w:t xml:space="preserve"> (CI: -0.</w:t>
            </w:r>
            <w:r w:rsidR="005C582B">
              <w:t>3</w:t>
            </w:r>
            <w:r w:rsidRPr="008A64F0">
              <w:t>2; 0.</w:t>
            </w:r>
            <w:r w:rsidR="005C582B">
              <w:t>43</w:t>
            </w:r>
            <w:r w:rsidRPr="008A64F0">
              <w:t xml:space="preserve">) </w:t>
            </w:r>
            <w:r w:rsidRPr="008A64F0">
              <w:lastRenderedPageBreak/>
              <w:t>(n=28, p=</w:t>
            </w:r>
            <w:r w:rsidR="005C582B">
              <w:t>1.00</w:t>
            </w:r>
            <w:r w:rsidRPr="008A64F0">
              <w:t>)</w:t>
            </w:r>
          </w:p>
        </w:tc>
        <w:tc>
          <w:tcPr>
            <w:tcW w:w="0" w:type="auto"/>
          </w:tcPr>
          <w:p w14:paraId="1DD03CAE" w14:textId="5C04327D" w:rsidR="005C34FF" w:rsidRPr="008A64F0" w:rsidRDefault="005C34FF" w:rsidP="00F069E5">
            <w:pPr>
              <w:spacing w:line="360" w:lineRule="auto"/>
              <w:contextualSpacing/>
            </w:pPr>
            <w:r w:rsidRPr="008A64F0">
              <w:lastRenderedPageBreak/>
              <w:t>0.</w:t>
            </w:r>
            <w:r w:rsidR="005C582B">
              <w:t>11</w:t>
            </w:r>
            <w:r w:rsidRPr="008A64F0">
              <w:t xml:space="preserve"> (CI: -0.</w:t>
            </w:r>
            <w:r w:rsidR="005C582B">
              <w:t>27</w:t>
            </w:r>
            <w:r w:rsidRPr="008A64F0">
              <w:t>; 0.</w:t>
            </w:r>
            <w:r w:rsidR="005C582B">
              <w:t>47</w:t>
            </w:r>
            <w:r w:rsidRPr="008A64F0">
              <w:t xml:space="preserve">) </w:t>
            </w:r>
            <w:r w:rsidRPr="008A64F0">
              <w:lastRenderedPageBreak/>
              <w:t>(n=28, p=</w:t>
            </w:r>
            <w:r w:rsidR="005C582B">
              <w:t>1.00</w:t>
            </w:r>
            <w:r w:rsidRPr="008A64F0">
              <w:t>)</w:t>
            </w:r>
          </w:p>
        </w:tc>
        <w:tc>
          <w:tcPr>
            <w:tcW w:w="0" w:type="auto"/>
          </w:tcPr>
          <w:p w14:paraId="58B49B9A" w14:textId="3A682071" w:rsidR="005C34FF" w:rsidRPr="008A64F0" w:rsidRDefault="005C582B" w:rsidP="00F069E5">
            <w:pPr>
              <w:spacing w:line="360" w:lineRule="auto"/>
              <w:contextualSpacing/>
            </w:pPr>
            <w:r>
              <w:lastRenderedPageBreak/>
              <w:t>-</w:t>
            </w:r>
            <w:r w:rsidR="005C34FF" w:rsidRPr="008A64F0">
              <w:t>0.1</w:t>
            </w:r>
            <w:r>
              <w:t>4</w:t>
            </w:r>
            <w:r w:rsidR="005C34FF" w:rsidRPr="008A64F0">
              <w:t xml:space="preserve"> (CI: -0.</w:t>
            </w:r>
            <w:r>
              <w:t>49</w:t>
            </w:r>
            <w:r w:rsidR="005C34FF" w:rsidRPr="008A64F0">
              <w:t>; 0.</w:t>
            </w:r>
            <w:r>
              <w:t>24</w:t>
            </w:r>
            <w:r w:rsidR="005C34FF" w:rsidRPr="008A64F0">
              <w:t xml:space="preserve">) </w:t>
            </w:r>
            <w:r w:rsidR="005C34FF" w:rsidRPr="008A64F0">
              <w:lastRenderedPageBreak/>
              <w:t>(n=28, p=</w:t>
            </w:r>
            <w:r>
              <w:t>1.00</w:t>
            </w:r>
            <w:r w:rsidR="005C34FF" w:rsidRPr="008A64F0">
              <w:t>)</w:t>
            </w:r>
          </w:p>
        </w:tc>
        <w:tc>
          <w:tcPr>
            <w:tcW w:w="0" w:type="auto"/>
          </w:tcPr>
          <w:p w14:paraId="23C24C39" w14:textId="75557033" w:rsidR="005C34FF" w:rsidRPr="008A64F0" w:rsidRDefault="005C582B" w:rsidP="00F069E5">
            <w:pPr>
              <w:spacing w:line="360" w:lineRule="auto"/>
              <w:contextualSpacing/>
            </w:pPr>
            <w:r>
              <w:lastRenderedPageBreak/>
              <w:t>-</w:t>
            </w:r>
            <w:r w:rsidR="005C34FF" w:rsidRPr="008A64F0">
              <w:t>0.</w:t>
            </w:r>
            <w:r>
              <w:t>14</w:t>
            </w:r>
            <w:r w:rsidR="005C34FF" w:rsidRPr="008A64F0">
              <w:t xml:space="preserve"> (CI: -0.</w:t>
            </w:r>
            <w:r>
              <w:t>5</w:t>
            </w:r>
            <w:r w:rsidR="005C34FF" w:rsidRPr="008A64F0">
              <w:t>0; 0.</w:t>
            </w:r>
            <w:r>
              <w:t>26</w:t>
            </w:r>
            <w:r w:rsidR="005C34FF" w:rsidRPr="008A64F0">
              <w:t xml:space="preserve">) </w:t>
            </w:r>
            <w:r w:rsidR="005C34FF" w:rsidRPr="008A64F0">
              <w:lastRenderedPageBreak/>
              <w:t>(n=26, p</w:t>
            </w:r>
            <w:r>
              <w:t>=1.00</w:t>
            </w:r>
            <w:r w:rsidR="005C34FF" w:rsidRPr="008A64F0">
              <w:t>)</w:t>
            </w:r>
          </w:p>
        </w:tc>
        <w:tc>
          <w:tcPr>
            <w:tcW w:w="0" w:type="auto"/>
          </w:tcPr>
          <w:p w14:paraId="6FF2E20C" w14:textId="4FD600A5" w:rsidR="005C34FF" w:rsidRPr="008A64F0" w:rsidRDefault="005C34FF" w:rsidP="00F069E5">
            <w:pPr>
              <w:spacing w:line="360" w:lineRule="auto"/>
              <w:contextualSpacing/>
            </w:pPr>
            <w:r w:rsidRPr="008A64F0">
              <w:lastRenderedPageBreak/>
              <w:t>0.1</w:t>
            </w:r>
            <w:r w:rsidR="005C582B">
              <w:t>9</w:t>
            </w:r>
            <w:r w:rsidRPr="008A64F0">
              <w:t xml:space="preserve"> (CI: -0.</w:t>
            </w:r>
            <w:r w:rsidR="005C582B">
              <w:t>19</w:t>
            </w:r>
            <w:r w:rsidRPr="008A64F0">
              <w:t>; 0.</w:t>
            </w:r>
            <w:r w:rsidR="005C582B">
              <w:t>53</w:t>
            </w:r>
            <w:r w:rsidRPr="008A64F0">
              <w:t xml:space="preserve">) </w:t>
            </w:r>
            <w:r w:rsidRPr="008A64F0">
              <w:lastRenderedPageBreak/>
              <w:t>(n=28, p=</w:t>
            </w:r>
            <w:r w:rsidR="005C582B">
              <w:t>1.00</w:t>
            </w:r>
            <w:r w:rsidRPr="008A64F0">
              <w:t>)</w:t>
            </w:r>
          </w:p>
        </w:tc>
      </w:tr>
      <w:tr w:rsidR="00495619" w14:paraId="1486D648" w14:textId="77777777" w:rsidTr="00F069E5">
        <w:tc>
          <w:tcPr>
            <w:tcW w:w="0" w:type="auto"/>
          </w:tcPr>
          <w:p w14:paraId="7588FD5E" w14:textId="77777777" w:rsidR="005C34FF" w:rsidRDefault="005C34FF" w:rsidP="00F069E5">
            <w:pPr>
              <w:spacing w:line="360" w:lineRule="auto"/>
              <w:contextualSpacing/>
            </w:pPr>
            <w:r>
              <w:lastRenderedPageBreak/>
              <w:t>5</w:t>
            </w:r>
          </w:p>
        </w:tc>
        <w:tc>
          <w:tcPr>
            <w:tcW w:w="0" w:type="auto"/>
          </w:tcPr>
          <w:p w14:paraId="236CFBAE" w14:textId="6B37659C" w:rsidR="005C34FF" w:rsidRPr="008A64F0" w:rsidRDefault="005C34FF" w:rsidP="00F069E5">
            <w:pPr>
              <w:spacing w:line="360" w:lineRule="auto"/>
              <w:contextualSpacing/>
            </w:pPr>
            <w:r w:rsidRPr="008A64F0">
              <w:t>0.0</w:t>
            </w:r>
            <w:r w:rsidR="005C582B">
              <w:t>5</w:t>
            </w:r>
            <w:r w:rsidRPr="008A64F0">
              <w:t xml:space="preserve"> (CI: -0.3</w:t>
            </w:r>
            <w:r w:rsidR="005C582B">
              <w:t>2</w:t>
            </w:r>
            <w:r w:rsidRPr="008A64F0">
              <w:t>; 0.41) (n=29, p=</w:t>
            </w:r>
            <w:r w:rsidR="005C582B">
              <w:t>1.00</w:t>
            </w:r>
            <w:r w:rsidRPr="008A64F0">
              <w:t>)</w:t>
            </w:r>
          </w:p>
        </w:tc>
        <w:tc>
          <w:tcPr>
            <w:tcW w:w="0" w:type="auto"/>
          </w:tcPr>
          <w:p w14:paraId="270017DB" w14:textId="64312DCB" w:rsidR="005C34FF" w:rsidRPr="008A64F0" w:rsidRDefault="005C34FF" w:rsidP="00F069E5">
            <w:pPr>
              <w:spacing w:line="360" w:lineRule="auto"/>
              <w:contextualSpacing/>
            </w:pPr>
            <w:r w:rsidRPr="008A64F0">
              <w:t>0.1</w:t>
            </w:r>
            <w:r w:rsidR="005C582B">
              <w:t>5</w:t>
            </w:r>
            <w:r w:rsidRPr="008A64F0">
              <w:t xml:space="preserve"> (CI: -0.</w:t>
            </w:r>
            <w:r w:rsidR="005C582B">
              <w:t>2</w:t>
            </w:r>
            <w:r w:rsidRPr="008A64F0">
              <w:t>3; 0.4</w:t>
            </w:r>
            <w:r w:rsidR="005C582B">
              <w:t>9</w:t>
            </w:r>
            <w:r w:rsidRPr="008A64F0">
              <w:t>) (n=29, p=</w:t>
            </w:r>
            <w:r w:rsidR="005C582B">
              <w:t>1.00</w:t>
            </w:r>
            <w:r w:rsidRPr="008A64F0">
              <w:t>)</w:t>
            </w:r>
          </w:p>
        </w:tc>
        <w:tc>
          <w:tcPr>
            <w:tcW w:w="0" w:type="auto"/>
          </w:tcPr>
          <w:p w14:paraId="499FF7A3" w14:textId="6C230D8B" w:rsidR="005C34FF" w:rsidRPr="008A64F0" w:rsidRDefault="005C34FF" w:rsidP="00F069E5">
            <w:pPr>
              <w:spacing w:line="360" w:lineRule="auto"/>
              <w:contextualSpacing/>
            </w:pPr>
            <w:r w:rsidRPr="008A64F0">
              <w:t>0.1</w:t>
            </w:r>
            <w:r w:rsidR="005C582B">
              <w:t>3</w:t>
            </w:r>
            <w:r w:rsidRPr="008A64F0">
              <w:t xml:space="preserve"> (CI: -0.2</w:t>
            </w:r>
            <w:r w:rsidR="005C582B">
              <w:t>6</w:t>
            </w:r>
            <w:r w:rsidRPr="008A64F0">
              <w:t>; 0.4</w:t>
            </w:r>
            <w:r w:rsidR="005C582B">
              <w:t>8</w:t>
            </w:r>
            <w:r w:rsidRPr="008A64F0">
              <w:t>) (n=28, p=</w:t>
            </w:r>
            <w:r w:rsidR="005C582B">
              <w:t>1.00</w:t>
            </w:r>
            <w:r w:rsidRPr="008A64F0">
              <w:t>)</w:t>
            </w:r>
          </w:p>
        </w:tc>
        <w:tc>
          <w:tcPr>
            <w:tcW w:w="0" w:type="auto"/>
          </w:tcPr>
          <w:p w14:paraId="18EC0235" w14:textId="7A49D6E1" w:rsidR="005C34FF" w:rsidRPr="008A64F0" w:rsidRDefault="005C34FF" w:rsidP="00F069E5">
            <w:pPr>
              <w:spacing w:line="360" w:lineRule="auto"/>
              <w:contextualSpacing/>
            </w:pPr>
            <w:r w:rsidRPr="008A64F0">
              <w:t>-0.2</w:t>
            </w:r>
            <w:r w:rsidR="005C582B">
              <w:t>0</w:t>
            </w:r>
            <w:r w:rsidRPr="008A64F0">
              <w:t xml:space="preserve"> (CI: -0.</w:t>
            </w:r>
            <w:r w:rsidR="005C582B">
              <w:t>53</w:t>
            </w:r>
            <w:r w:rsidRPr="008A64F0">
              <w:t>; 0.</w:t>
            </w:r>
            <w:r w:rsidR="005C582B">
              <w:t>18</w:t>
            </w:r>
            <w:r w:rsidRPr="008A64F0">
              <w:t>) (n=29, p=</w:t>
            </w:r>
            <w:r w:rsidR="005C582B">
              <w:t>1.00</w:t>
            </w:r>
            <w:r w:rsidRPr="008A64F0">
              <w:t>)</w:t>
            </w:r>
          </w:p>
        </w:tc>
        <w:tc>
          <w:tcPr>
            <w:tcW w:w="0" w:type="auto"/>
          </w:tcPr>
          <w:p w14:paraId="311D6480" w14:textId="06F69604" w:rsidR="005C34FF" w:rsidRPr="008A64F0" w:rsidRDefault="005C582B" w:rsidP="00F069E5">
            <w:pPr>
              <w:spacing w:line="360" w:lineRule="auto"/>
              <w:contextualSpacing/>
            </w:pPr>
            <w:r>
              <w:t>-</w:t>
            </w:r>
            <w:r w:rsidR="005C34FF" w:rsidRPr="008A64F0">
              <w:t>0.</w:t>
            </w:r>
            <w:r>
              <w:t>14</w:t>
            </w:r>
            <w:r w:rsidR="005C34FF" w:rsidRPr="008A64F0">
              <w:t xml:space="preserve"> (CI: -0.</w:t>
            </w:r>
            <w:r>
              <w:t>48</w:t>
            </w:r>
            <w:r w:rsidR="005C34FF" w:rsidRPr="008A64F0">
              <w:t>; 0.</w:t>
            </w:r>
            <w:r>
              <w:t>24</w:t>
            </w:r>
            <w:r w:rsidR="005C34FF" w:rsidRPr="008A64F0">
              <w:t>) (n=29, p=</w:t>
            </w:r>
            <w:r>
              <w:t>1.00</w:t>
            </w:r>
            <w:r w:rsidR="005C34FF" w:rsidRPr="008A64F0">
              <w:t>)</w:t>
            </w:r>
          </w:p>
        </w:tc>
        <w:tc>
          <w:tcPr>
            <w:tcW w:w="0" w:type="auto"/>
          </w:tcPr>
          <w:p w14:paraId="4FA553A6" w14:textId="359316DC" w:rsidR="005C34FF" w:rsidRPr="008A64F0" w:rsidRDefault="005C34FF" w:rsidP="00F069E5">
            <w:pPr>
              <w:spacing w:line="360" w:lineRule="auto"/>
              <w:contextualSpacing/>
            </w:pPr>
            <w:r w:rsidRPr="008A64F0">
              <w:t>0.0</w:t>
            </w:r>
            <w:r w:rsidR="005C582B">
              <w:t>3</w:t>
            </w:r>
            <w:r w:rsidRPr="008A64F0">
              <w:t xml:space="preserve"> (CI: -0.3</w:t>
            </w:r>
            <w:r w:rsidR="005C582B">
              <w:t>4</w:t>
            </w:r>
            <w:r w:rsidRPr="008A64F0">
              <w:t>; 0.3</w:t>
            </w:r>
            <w:r w:rsidR="005C582B">
              <w:t>9</w:t>
            </w:r>
            <w:r w:rsidRPr="008A64F0">
              <w:t>) (n=29, p=</w:t>
            </w:r>
            <w:r w:rsidR="005C582B">
              <w:t>1.00</w:t>
            </w:r>
            <w:r w:rsidRPr="008A64F0">
              <w:t>)</w:t>
            </w:r>
          </w:p>
        </w:tc>
      </w:tr>
    </w:tbl>
    <w:p w14:paraId="13D74CDE" w14:textId="77777777" w:rsidR="005C34FF" w:rsidRPr="000F671C" w:rsidRDefault="005C34FF" w:rsidP="005C34FF">
      <w:pPr>
        <w:spacing w:line="360" w:lineRule="auto"/>
        <w:contextualSpacing/>
      </w:pPr>
    </w:p>
    <w:p w14:paraId="45ACA9C7" w14:textId="6E9543AC" w:rsidR="00814A98" w:rsidRPr="004A5661" w:rsidRDefault="0082196D" w:rsidP="004A5661">
      <w:pPr>
        <w:spacing w:line="360" w:lineRule="auto"/>
        <w:contextualSpacing/>
        <w:rPr>
          <w:b/>
        </w:rPr>
      </w:pPr>
      <w:r w:rsidRPr="004A5661">
        <w:rPr>
          <w:b/>
        </w:rPr>
        <w:t>Executive function and language test: administration protocols</w:t>
      </w:r>
    </w:p>
    <w:p w14:paraId="60E28F03" w14:textId="77777777" w:rsidR="0082196D" w:rsidRPr="004A5661" w:rsidRDefault="0082196D" w:rsidP="004A5661">
      <w:pPr>
        <w:spacing w:line="360" w:lineRule="auto"/>
        <w:contextualSpacing/>
      </w:pPr>
    </w:p>
    <w:p w14:paraId="05133254" w14:textId="65830467" w:rsidR="0082196D" w:rsidRPr="004A5661" w:rsidRDefault="004A5661" w:rsidP="004A5661">
      <w:pPr>
        <w:spacing w:line="360" w:lineRule="auto"/>
        <w:contextualSpacing/>
      </w:pPr>
      <w:r w:rsidRPr="004A5661">
        <w:t xml:space="preserve">Inhibition tasks: </w:t>
      </w:r>
      <w:r w:rsidRPr="004A5661">
        <w:rPr>
          <w:i/>
        </w:rPr>
        <w:t>Knock-tap</w:t>
      </w:r>
      <w:r w:rsidR="00B64CC6">
        <w:rPr>
          <w:i/>
        </w:rPr>
        <w:t xml:space="preserve"> </w:t>
      </w:r>
      <w:r w:rsidR="00B64CC6" w:rsidRPr="00B64CC6">
        <w:t>(1)</w:t>
      </w:r>
    </w:p>
    <w:p w14:paraId="43BBDA0F" w14:textId="77777777" w:rsidR="004A5661" w:rsidRPr="004A5661" w:rsidRDefault="004A5661" w:rsidP="004A5661">
      <w:pPr>
        <w:spacing w:line="360" w:lineRule="auto"/>
        <w:contextualSpacing/>
      </w:pPr>
    </w:p>
    <w:p w14:paraId="39D26987" w14:textId="36FF4D94" w:rsidR="004A5661" w:rsidRPr="004A5661" w:rsidRDefault="004A5661" w:rsidP="004A5661">
      <w:pPr>
        <w:spacing w:line="360" w:lineRule="auto"/>
        <w:contextualSpacing/>
      </w:pPr>
      <w:r w:rsidRPr="004A5661">
        <w:t>T</w:t>
      </w:r>
      <w:r w:rsidRPr="004A5661">
        <w:rPr>
          <w:rFonts w:hint="eastAsia"/>
        </w:rPr>
        <w:t xml:space="preserve">his motor task tapped into the </w:t>
      </w:r>
      <w:r w:rsidRPr="004A5661">
        <w:t>inhibition</w:t>
      </w:r>
      <w:r w:rsidRPr="004A5661">
        <w:rPr>
          <w:rFonts w:hint="eastAsia"/>
        </w:rPr>
        <w:t xml:space="preserve"> of immediate impulses evoked by visual stimuli which conflict with task instructions. Participants were instructed to perform the opposite hand movement from the experimenter. Specifically, they were asked to knock on the table when the experimenter tap</w:t>
      </w:r>
      <w:r w:rsidR="00DD1E9E">
        <w:t>s</w:t>
      </w:r>
      <w:r w:rsidRPr="004A5661">
        <w:rPr>
          <w:rFonts w:hint="eastAsia"/>
        </w:rPr>
        <w:t xml:space="preserve"> on the table with </w:t>
      </w:r>
      <w:r w:rsidRPr="004A5661">
        <w:t>their</w:t>
      </w:r>
      <w:r w:rsidRPr="004A5661">
        <w:rPr>
          <w:rFonts w:hint="eastAsia"/>
        </w:rPr>
        <w:t xml:space="preserve"> flat palm, and vice versa. </w:t>
      </w:r>
      <w:r w:rsidRPr="004A5661">
        <w:t>T</w:t>
      </w:r>
      <w:r w:rsidRPr="004A5661">
        <w:rPr>
          <w:rFonts w:hint="eastAsia"/>
        </w:rPr>
        <w:t xml:space="preserve">here were two practice trials with feedback to ensure that participants </w:t>
      </w:r>
      <w:r w:rsidRPr="004A5661">
        <w:t>understand</w:t>
      </w:r>
      <w:r w:rsidRPr="004A5661">
        <w:rPr>
          <w:rFonts w:hint="eastAsia"/>
        </w:rPr>
        <w:t xml:space="preserve"> the instructions and if they failed both practice trials no test trials would be </w:t>
      </w:r>
      <w:r w:rsidRPr="004A5661">
        <w:t>administered</w:t>
      </w:r>
      <w:r w:rsidRPr="004A5661">
        <w:rPr>
          <w:rFonts w:hint="eastAsia"/>
        </w:rPr>
        <w:t xml:space="preserve">. There were no rule reminders during test trials and </w:t>
      </w:r>
      <w:r w:rsidRPr="004A5661">
        <w:t>t</w:t>
      </w:r>
      <w:r w:rsidRPr="004A5661">
        <w:rPr>
          <w:rFonts w:hint="eastAsia"/>
        </w:rPr>
        <w:t xml:space="preserve">he number of correct responses (out of 15) was recorded. </w:t>
      </w:r>
    </w:p>
    <w:p w14:paraId="73C16506" w14:textId="77777777" w:rsidR="004A5661" w:rsidRPr="004A5661" w:rsidRDefault="004A5661" w:rsidP="004A5661">
      <w:pPr>
        <w:spacing w:line="360" w:lineRule="auto"/>
        <w:contextualSpacing/>
      </w:pPr>
    </w:p>
    <w:p w14:paraId="6CCEC0B9" w14:textId="570FA424" w:rsidR="004A5661" w:rsidRPr="004A5661" w:rsidRDefault="004A5661" w:rsidP="004A5661">
      <w:pPr>
        <w:spacing w:line="360" w:lineRule="auto"/>
        <w:contextualSpacing/>
        <w:rPr>
          <w:i/>
        </w:rPr>
      </w:pPr>
      <w:r w:rsidRPr="004A5661">
        <w:rPr>
          <w:i/>
        </w:rPr>
        <w:t xml:space="preserve">Day-night </w:t>
      </w:r>
      <w:r w:rsidR="00B64CC6" w:rsidRPr="00B64CC6">
        <w:t>(2)</w:t>
      </w:r>
    </w:p>
    <w:p w14:paraId="704C4D8D" w14:textId="77777777" w:rsidR="004A5661" w:rsidRPr="004A5661" w:rsidRDefault="004A5661" w:rsidP="004A5661">
      <w:pPr>
        <w:spacing w:line="360" w:lineRule="auto"/>
        <w:contextualSpacing/>
      </w:pPr>
    </w:p>
    <w:p w14:paraId="0A08E91A" w14:textId="0AC1A45F" w:rsidR="004A5661" w:rsidRPr="004A5661" w:rsidRDefault="004A5661" w:rsidP="004A5661">
      <w:pPr>
        <w:spacing w:line="360" w:lineRule="auto"/>
        <w:contextualSpacing/>
      </w:pPr>
      <w:r w:rsidRPr="004A5661">
        <w:t>T</w:t>
      </w:r>
      <w:r w:rsidR="00507183">
        <w:rPr>
          <w:rFonts w:hint="eastAsia"/>
        </w:rPr>
        <w:t xml:space="preserve">his </w:t>
      </w:r>
      <w:r w:rsidR="00507183">
        <w:t>‘</w:t>
      </w:r>
      <w:r w:rsidR="00507183">
        <w:rPr>
          <w:rFonts w:hint="eastAsia"/>
        </w:rPr>
        <w:t>s</w:t>
      </w:r>
      <w:r w:rsidRPr="004A5661">
        <w:rPr>
          <w:rFonts w:hint="eastAsia"/>
        </w:rPr>
        <w:t>troop-like</w:t>
      </w:r>
      <w:r w:rsidR="00507183">
        <w:t>’</w:t>
      </w:r>
      <w:r w:rsidRPr="004A5661">
        <w:rPr>
          <w:rFonts w:hint="eastAsia"/>
        </w:rPr>
        <w:t xml:space="preserve"> inhibition task measured participants</w:t>
      </w:r>
      <w:r w:rsidRPr="004A5661">
        <w:t>’</w:t>
      </w:r>
      <w:r w:rsidRPr="004A5661">
        <w:rPr>
          <w:rFonts w:hint="eastAsia"/>
        </w:rPr>
        <w:t xml:space="preserve"> ability to act according to remembered instructions and </w:t>
      </w:r>
      <w:r w:rsidR="004303AD">
        <w:t>concurrently</w:t>
      </w:r>
      <w:r w:rsidRPr="004A5661">
        <w:rPr>
          <w:rFonts w:hint="eastAsia"/>
        </w:rPr>
        <w:t xml:space="preserve"> inhibit a pre</w:t>
      </w:r>
      <w:r w:rsidR="004303AD">
        <w:t>-</w:t>
      </w:r>
      <w:r w:rsidR="004303AD">
        <w:rPr>
          <w:rFonts w:hint="eastAsia"/>
        </w:rPr>
        <w:t>pote</w:t>
      </w:r>
      <w:r w:rsidRPr="004A5661">
        <w:rPr>
          <w:rFonts w:hint="eastAsia"/>
        </w:rPr>
        <w:t xml:space="preserve">nt response tendency. The task began with </w:t>
      </w:r>
      <w:r w:rsidR="005A2A8C">
        <w:t xml:space="preserve">the </w:t>
      </w:r>
      <w:r w:rsidRPr="004A5661">
        <w:rPr>
          <w:rFonts w:hint="eastAsia"/>
        </w:rPr>
        <w:t xml:space="preserve">experimenter </w:t>
      </w:r>
      <w:r w:rsidRPr="004A5661">
        <w:t>engaging</w:t>
      </w:r>
      <w:r w:rsidRPr="004A5661">
        <w:rPr>
          <w:rFonts w:hint="eastAsia"/>
        </w:rPr>
        <w:t xml:space="preserve"> participants in a conversation about </w:t>
      </w:r>
      <w:r w:rsidRPr="004A5661">
        <w:t xml:space="preserve">cards showing the sun and the moon. Then </w:t>
      </w:r>
      <w:r w:rsidRPr="004A5661">
        <w:rPr>
          <w:rFonts w:hint="eastAsia"/>
        </w:rPr>
        <w:t xml:space="preserve">participants were asked to say </w:t>
      </w:r>
      <w:r w:rsidR="004F0D49">
        <w:t>‘</w:t>
      </w:r>
      <w:r w:rsidRPr="004A5661">
        <w:rPr>
          <w:rFonts w:hint="eastAsia"/>
        </w:rPr>
        <w:t>night</w:t>
      </w:r>
      <w:r w:rsidR="004F0D49">
        <w:t>’</w:t>
      </w:r>
      <w:r w:rsidRPr="004A5661">
        <w:rPr>
          <w:rFonts w:hint="eastAsia"/>
        </w:rPr>
        <w:t xml:space="preserve"> for the sun card and </w:t>
      </w:r>
      <w:r w:rsidR="004F0D49">
        <w:t>‘</w:t>
      </w:r>
      <w:r w:rsidRPr="004A5661">
        <w:rPr>
          <w:rFonts w:hint="eastAsia"/>
        </w:rPr>
        <w:t>day</w:t>
      </w:r>
      <w:r w:rsidR="004F0D49">
        <w:t>’</w:t>
      </w:r>
      <w:r w:rsidRPr="004A5661">
        <w:rPr>
          <w:rFonts w:hint="eastAsia"/>
        </w:rPr>
        <w:t xml:space="preserve"> for the moon card. </w:t>
      </w:r>
      <w:r w:rsidRPr="004A5661">
        <w:t xml:space="preserve">Two </w:t>
      </w:r>
      <w:r w:rsidRPr="004A5661">
        <w:rPr>
          <w:rFonts w:hint="eastAsia"/>
        </w:rPr>
        <w:t xml:space="preserve">practice trials were presented first to make sure that participants understand the rules and failure in both practice trials would result in no test trials being administered. Cards were shown individually in a fixed, </w:t>
      </w:r>
      <w:r w:rsidRPr="004A5661">
        <w:t>pseudo</w:t>
      </w:r>
      <w:r w:rsidR="004F0D49">
        <w:t>-</w:t>
      </w:r>
      <w:r w:rsidRPr="004A5661">
        <w:t>random</w:t>
      </w:r>
      <w:r w:rsidRPr="004A5661">
        <w:rPr>
          <w:rFonts w:hint="eastAsia"/>
        </w:rPr>
        <w:t xml:space="preserve"> order. No feedback was provided during test trials and the number of correct responses (out of 16 trials) was recorded.</w:t>
      </w:r>
    </w:p>
    <w:p w14:paraId="1CB18384" w14:textId="77777777" w:rsidR="004A5661" w:rsidRPr="004A5661" w:rsidRDefault="004A5661" w:rsidP="004A5661">
      <w:pPr>
        <w:spacing w:line="360" w:lineRule="auto"/>
        <w:contextualSpacing/>
      </w:pPr>
    </w:p>
    <w:p w14:paraId="4AF2BC94" w14:textId="78C282DF" w:rsidR="004A5661" w:rsidRPr="004A5661" w:rsidRDefault="004A5661" w:rsidP="004A5661">
      <w:pPr>
        <w:spacing w:line="360" w:lineRule="auto"/>
        <w:contextualSpacing/>
        <w:rPr>
          <w:lang w:val="fr-FR"/>
        </w:rPr>
      </w:pPr>
      <w:r w:rsidRPr="004A5661">
        <w:rPr>
          <w:lang w:val="fr-FR"/>
        </w:rPr>
        <w:t xml:space="preserve">Cognitive flexibility: </w:t>
      </w:r>
      <w:r w:rsidRPr="004A5661">
        <w:rPr>
          <w:i/>
          <w:lang w:val="fr-FR"/>
        </w:rPr>
        <w:t>Dimensional Change Card Sort (DCCS)</w:t>
      </w:r>
      <w:r w:rsidRPr="004A5661">
        <w:rPr>
          <w:lang w:val="fr-FR"/>
        </w:rPr>
        <w:t xml:space="preserve"> </w:t>
      </w:r>
      <w:r w:rsidR="00B64CC6">
        <w:t>(3)</w:t>
      </w:r>
    </w:p>
    <w:p w14:paraId="363D5CD6" w14:textId="77777777" w:rsidR="004A5661" w:rsidRPr="004A5661" w:rsidRDefault="004A5661" w:rsidP="004A5661">
      <w:pPr>
        <w:spacing w:line="360" w:lineRule="auto"/>
        <w:contextualSpacing/>
        <w:rPr>
          <w:lang w:val="fr-FR"/>
        </w:rPr>
      </w:pPr>
    </w:p>
    <w:p w14:paraId="05BCD006" w14:textId="76C57AD2" w:rsidR="004A5661" w:rsidRPr="004A5661" w:rsidRDefault="004A5661" w:rsidP="004A5661">
      <w:pPr>
        <w:spacing w:line="360" w:lineRule="auto"/>
        <w:contextualSpacing/>
      </w:pPr>
      <w:r w:rsidRPr="004A5661">
        <w:rPr>
          <w:rFonts w:hint="eastAsia"/>
        </w:rPr>
        <w:lastRenderedPageBreak/>
        <w:t xml:space="preserve">This task used bivalent cards (colour and shape) and required participants to </w:t>
      </w:r>
      <w:r w:rsidRPr="004A5661">
        <w:t>switch</w:t>
      </w:r>
      <w:r w:rsidRPr="004A5661">
        <w:rPr>
          <w:rFonts w:hint="eastAsia"/>
        </w:rPr>
        <w:t xml:space="preserve"> and sort cards with different rules. </w:t>
      </w:r>
      <w:r w:rsidR="001C40FB">
        <w:t xml:space="preserve">The </w:t>
      </w:r>
      <w:r w:rsidR="001C40FB">
        <w:rPr>
          <w:rFonts w:hint="eastAsia"/>
        </w:rPr>
        <w:t>e</w:t>
      </w:r>
      <w:r w:rsidRPr="004A5661">
        <w:rPr>
          <w:rFonts w:hint="eastAsia"/>
        </w:rPr>
        <w:t xml:space="preserve">xperimenter first presented two target cards and asked participants to identity the colour and shape of the objects </w:t>
      </w:r>
      <w:r w:rsidR="001C40FB">
        <w:rPr>
          <w:rFonts w:hint="eastAsia"/>
        </w:rPr>
        <w:t>(e.g.</w:t>
      </w:r>
      <w:r w:rsidRPr="004A5661">
        <w:rPr>
          <w:rFonts w:hint="eastAsia"/>
        </w:rPr>
        <w:t xml:space="preserve"> red boat and blue rabbit). </w:t>
      </w:r>
      <w:r w:rsidRPr="004A5661">
        <w:t>T</w:t>
      </w:r>
      <w:r w:rsidRPr="004A5661">
        <w:rPr>
          <w:rFonts w:hint="eastAsia"/>
        </w:rPr>
        <w:t xml:space="preserve">hen participants were told that they were going to sort cards by the colour/shape rule with two demonstration trials. They were given six trials in the pre-switch stage. Next, in the post switch trials, experimenter explained that sorting rule has changed and participants were given six cards to sort with a different rule. Half of the participants started with colour and </w:t>
      </w:r>
      <w:r w:rsidRPr="004A5661">
        <w:t>switched</w:t>
      </w:r>
      <w:r w:rsidRPr="004A5661">
        <w:rPr>
          <w:rFonts w:hint="eastAsia"/>
        </w:rPr>
        <w:t xml:space="preserve"> to shape, and half started with shape and switched to colour. </w:t>
      </w:r>
      <w:r w:rsidRPr="004A5661">
        <w:t>T</w:t>
      </w:r>
      <w:r w:rsidRPr="004A5661">
        <w:rPr>
          <w:rFonts w:hint="eastAsia"/>
        </w:rPr>
        <w:t>he number of correct responses in the post-switch phase were scored.</w:t>
      </w:r>
    </w:p>
    <w:p w14:paraId="5351D091" w14:textId="77777777" w:rsidR="004A5661" w:rsidRPr="004A5661" w:rsidRDefault="004A5661" w:rsidP="004A5661">
      <w:pPr>
        <w:spacing w:line="360" w:lineRule="auto"/>
        <w:contextualSpacing/>
      </w:pPr>
    </w:p>
    <w:p w14:paraId="085EF9A4" w14:textId="61138833" w:rsidR="004A5661" w:rsidRPr="004A5661" w:rsidRDefault="004A5661" w:rsidP="004A5661">
      <w:pPr>
        <w:spacing w:line="360" w:lineRule="auto"/>
        <w:contextualSpacing/>
        <w:rPr>
          <w:i/>
        </w:rPr>
      </w:pPr>
      <w:r w:rsidRPr="004A5661">
        <w:t xml:space="preserve">Working memory: </w:t>
      </w:r>
      <w:r w:rsidRPr="004A5661">
        <w:rPr>
          <w:i/>
        </w:rPr>
        <w:t>Forward Digit Span</w:t>
      </w:r>
      <w:r w:rsidR="00B64CC6">
        <w:rPr>
          <w:i/>
        </w:rPr>
        <w:t xml:space="preserve"> </w:t>
      </w:r>
      <w:r w:rsidR="00B64CC6">
        <w:t>(4)</w:t>
      </w:r>
    </w:p>
    <w:p w14:paraId="69BE6CEA" w14:textId="77777777" w:rsidR="004A5661" w:rsidRPr="004A5661" w:rsidRDefault="004A5661" w:rsidP="004A5661">
      <w:pPr>
        <w:spacing w:line="360" w:lineRule="auto"/>
        <w:contextualSpacing/>
      </w:pPr>
    </w:p>
    <w:p w14:paraId="1766B141" w14:textId="26ABCFF3" w:rsidR="004A5661" w:rsidRPr="004A5661" w:rsidRDefault="004A5661" w:rsidP="004A5661">
      <w:pPr>
        <w:spacing w:line="360" w:lineRule="auto"/>
        <w:contextualSpacing/>
      </w:pPr>
      <w:r w:rsidRPr="004A5661">
        <w:t>T</w:t>
      </w:r>
      <w:r w:rsidRPr="004A5661">
        <w:rPr>
          <w:rFonts w:hint="eastAsia"/>
        </w:rPr>
        <w:t xml:space="preserve">his test was conducted as an </w:t>
      </w:r>
      <w:r w:rsidRPr="004A5661">
        <w:t>assessment</w:t>
      </w:r>
      <w:r w:rsidRPr="004A5661">
        <w:rPr>
          <w:rFonts w:hint="eastAsia"/>
        </w:rPr>
        <w:t xml:space="preserve"> of short-term memory and as a warm-up for the following backward digit span task. Participants were asked to repeat a series of </w:t>
      </w:r>
      <w:r w:rsidRPr="004A5661">
        <w:t>single</w:t>
      </w:r>
      <w:r w:rsidRPr="004A5661">
        <w:rPr>
          <w:rFonts w:hint="eastAsia"/>
        </w:rPr>
        <w:t xml:space="preserve"> digit in the exact same order after they were read out loud by the experimenter. </w:t>
      </w:r>
      <w:r w:rsidRPr="004A5661">
        <w:t xml:space="preserve">For example, 6-9, 5-8-2, 5-2-8-3, 1-3-6-2-9. The highest number of digits </w:t>
      </w:r>
      <w:r w:rsidRPr="004A5661">
        <w:rPr>
          <w:rFonts w:hint="eastAsia"/>
        </w:rPr>
        <w:t xml:space="preserve">remembered and </w:t>
      </w:r>
      <w:r w:rsidRPr="004A5661">
        <w:t>recalled was recorded.</w:t>
      </w:r>
    </w:p>
    <w:p w14:paraId="5198FE9D" w14:textId="77777777" w:rsidR="004A5661" w:rsidRPr="004A5661" w:rsidRDefault="004A5661" w:rsidP="004A5661">
      <w:pPr>
        <w:spacing w:line="360" w:lineRule="auto"/>
        <w:contextualSpacing/>
      </w:pPr>
    </w:p>
    <w:p w14:paraId="0FF14D98" w14:textId="0CB5E343" w:rsidR="004A5661" w:rsidRPr="004A5661" w:rsidRDefault="004A5661" w:rsidP="004A5661">
      <w:pPr>
        <w:spacing w:line="360" w:lineRule="auto"/>
        <w:contextualSpacing/>
        <w:rPr>
          <w:i/>
        </w:rPr>
      </w:pPr>
      <w:r w:rsidRPr="004A5661">
        <w:rPr>
          <w:i/>
        </w:rPr>
        <w:t>Backward Digit Span</w:t>
      </w:r>
      <w:r w:rsidR="00B64CC6">
        <w:rPr>
          <w:i/>
        </w:rPr>
        <w:t xml:space="preserve"> </w:t>
      </w:r>
      <w:r w:rsidR="00B64CC6">
        <w:t>(4)</w:t>
      </w:r>
    </w:p>
    <w:p w14:paraId="0831C6E7" w14:textId="77777777" w:rsidR="004A5661" w:rsidRPr="004A5661" w:rsidRDefault="004A5661" w:rsidP="004A5661">
      <w:pPr>
        <w:spacing w:line="360" w:lineRule="auto"/>
        <w:contextualSpacing/>
      </w:pPr>
    </w:p>
    <w:p w14:paraId="5F7E08C7" w14:textId="77777777" w:rsidR="004A5661" w:rsidRPr="004A5661" w:rsidRDefault="004A5661" w:rsidP="004A5661">
      <w:pPr>
        <w:spacing w:line="360" w:lineRule="auto"/>
        <w:contextualSpacing/>
      </w:pPr>
      <w:r w:rsidRPr="004A5661">
        <w:t>P</w:t>
      </w:r>
      <w:r w:rsidRPr="004A5661">
        <w:rPr>
          <w:rFonts w:hint="eastAsia"/>
        </w:rPr>
        <w:t xml:space="preserve">articipants were presented with a random string of single digits and were instructed to repeat the string of digits in reverse order. </w:t>
      </w:r>
      <w:r w:rsidRPr="004A5661">
        <w:t>T</w:t>
      </w:r>
      <w:r w:rsidRPr="004A5661">
        <w:rPr>
          <w:rFonts w:hint="eastAsia"/>
        </w:rPr>
        <w:t xml:space="preserve">he strings began with two digits and a correct response led to the next string being one digit longer, for example, </w:t>
      </w:r>
      <w:r w:rsidRPr="004A5661">
        <w:t>3-5, 4-9-5, 1-9-6-2, 7-3-5-1-9.</w:t>
      </w:r>
      <w:r w:rsidRPr="004A5661">
        <w:rPr>
          <w:rFonts w:hint="eastAsia"/>
        </w:rPr>
        <w:t xml:space="preserve"> </w:t>
      </w:r>
      <w:r w:rsidRPr="004A5661">
        <w:t>P</w:t>
      </w:r>
      <w:r w:rsidRPr="004A5661">
        <w:rPr>
          <w:rFonts w:hint="eastAsia"/>
        </w:rPr>
        <w:t xml:space="preserve">articipants received two practice trials with feedback prior to test trials to make sure they understand the rules. The test stopped when participants errored on two consecutive trials and </w:t>
      </w:r>
      <w:r w:rsidRPr="004A5661">
        <w:t>t</w:t>
      </w:r>
      <w:r w:rsidRPr="004A5661">
        <w:rPr>
          <w:rFonts w:hint="eastAsia"/>
        </w:rPr>
        <w:t>he highest level of success (number of digits recalled) were recorded.</w:t>
      </w:r>
    </w:p>
    <w:p w14:paraId="51919ECF" w14:textId="77777777" w:rsidR="004A5661" w:rsidRDefault="004A5661" w:rsidP="004A5661">
      <w:pPr>
        <w:spacing w:line="360" w:lineRule="auto"/>
        <w:contextualSpacing/>
        <w:rPr>
          <w:lang w:val="fr-FR"/>
        </w:rPr>
      </w:pPr>
    </w:p>
    <w:p w14:paraId="0FCB8B01" w14:textId="6E76915F" w:rsidR="004A5661" w:rsidRPr="004A5661" w:rsidRDefault="004A5661" w:rsidP="004A5661">
      <w:pPr>
        <w:spacing w:line="360" w:lineRule="auto"/>
        <w:contextualSpacing/>
        <w:rPr>
          <w:i/>
          <w:lang w:val="fr-FR"/>
        </w:rPr>
      </w:pPr>
      <w:r w:rsidRPr="004A5661">
        <w:rPr>
          <w:lang w:val="fr-FR"/>
        </w:rPr>
        <w:t xml:space="preserve">Receptive language: </w:t>
      </w:r>
      <w:r w:rsidRPr="004A5661">
        <w:rPr>
          <w:i/>
          <w:lang w:val="fr-FR"/>
        </w:rPr>
        <w:t>British Picture Vocabulary Scale (</w:t>
      </w:r>
      <w:r w:rsidR="00C75129">
        <w:rPr>
          <w:i/>
          <w:lang w:val="fr-FR"/>
        </w:rPr>
        <w:t xml:space="preserve">BPVS </w:t>
      </w:r>
      <w:r w:rsidRPr="004A5661">
        <w:rPr>
          <w:i/>
          <w:lang w:val="fr-FR"/>
        </w:rPr>
        <w:t>3rd edition)</w:t>
      </w:r>
      <w:r w:rsidR="00B64CC6">
        <w:rPr>
          <w:i/>
          <w:lang w:val="fr-FR"/>
        </w:rPr>
        <w:t xml:space="preserve"> </w:t>
      </w:r>
      <w:r w:rsidR="00B64CC6">
        <w:rPr>
          <w:lang w:val="fr-FR"/>
        </w:rPr>
        <w:t>(5</w:t>
      </w:r>
      <w:r w:rsidR="00B64CC6" w:rsidRPr="00B64CC6">
        <w:rPr>
          <w:lang w:val="fr-FR"/>
        </w:rPr>
        <w:t>)</w:t>
      </w:r>
    </w:p>
    <w:p w14:paraId="4CF268B1" w14:textId="77777777" w:rsidR="004A5661" w:rsidRPr="004A5661" w:rsidRDefault="004A5661" w:rsidP="004A5661">
      <w:pPr>
        <w:spacing w:line="360" w:lineRule="auto"/>
        <w:contextualSpacing/>
        <w:rPr>
          <w:lang w:val="fr-FR"/>
        </w:rPr>
      </w:pPr>
    </w:p>
    <w:p w14:paraId="45C3B5D5" w14:textId="6F759552" w:rsidR="004A5661" w:rsidRPr="004A5661" w:rsidRDefault="004A5661" w:rsidP="004A5661">
      <w:pPr>
        <w:spacing w:line="360" w:lineRule="auto"/>
        <w:ind w:firstLine="8"/>
        <w:contextualSpacing/>
      </w:pPr>
      <w:r w:rsidRPr="004A5661">
        <w:rPr>
          <w:rFonts w:hint="eastAsia"/>
        </w:rPr>
        <w:t>This test measured the breadth of participants</w:t>
      </w:r>
      <w:r w:rsidRPr="004A5661">
        <w:t>’</w:t>
      </w:r>
      <w:r w:rsidRPr="004A5661">
        <w:rPr>
          <w:rFonts w:hint="eastAsia"/>
        </w:rPr>
        <w:t xml:space="preserve"> vocabulary </w:t>
      </w:r>
      <w:r w:rsidRPr="004A5661">
        <w:t>knowledge</w:t>
      </w:r>
      <w:r w:rsidRPr="004A5661">
        <w:rPr>
          <w:rFonts w:hint="eastAsia"/>
        </w:rPr>
        <w:t xml:space="preserve">. </w:t>
      </w:r>
      <w:r w:rsidRPr="004A5661">
        <w:t>I</w:t>
      </w:r>
      <w:r w:rsidRPr="004A5661">
        <w:rPr>
          <w:rFonts w:hint="eastAsia"/>
        </w:rPr>
        <w:t xml:space="preserve">n </w:t>
      </w:r>
      <w:r w:rsidRPr="004A5661">
        <w:t>each</w:t>
      </w:r>
      <w:r w:rsidRPr="004A5661">
        <w:rPr>
          <w:rFonts w:hint="eastAsia"/>
        </w:rPr>
        <w:t xml:space="preserve"> trial, participants were asked to select one out of four pictures </w:t>
      </w:r>
      <w:r w:rsidR="004D0CCD">
        <w:t>that</w:t>
      </w:r>
      <w:r w:rsidRPr="004A5661">
        <w:rPr>
          <w:rFonts w:hint="eastAsia"/>
        </w:rPr>
        <w:t xml:space="preserve"> best corresponded the meaning of a word read out loud by the experimenter. </w:t>
      </w:r>
      <w:r w:rsidRPr="004A5661">
        <w:t>E</w:t>
      </w:r>
      <w:r w:rsidRPr="004A5661">
        <w:rPr>
          <w:rFonts w:hint="eastAsia"/>
        </w:rPr>
        <w:t xml:space="preserve">ach participant received a number of vocabulary sets depending on their </w:t>
      </w:r>
      <w:r w:rsidRPr="004A5661">
        <w:t>language</w:t>
      </w:r>
      <w:r w:rsidRPr="004A5661">
        <w:rPr>
          <w:rFonts w:hint="eastAsia"/>
        </w:rPr>
        <w:t xml:space="preserve"> ability and the test stopped when participants </w:t>
      </w:r>
      <w:r w:rsidRPr="004A5661">
        <w:rPr>
          <w:rFonts w:hint="eastAsia"/>
        </w:rPr>
        <w:lastRenderedPageBreak/>
        <w:t xml:space="preserve">errored on eight out </w:t>
      </w:r>
      <w:r w:rsidR="003E6AA1">
        <w:t xml:space="preserve">of </w:t>
      </w:r>
      <w:r w:rsidRPr="004A5661">
        <w:rPr>
          <w:rFonts w:hint="eastAsia"/>
        </w:rPr>
        <w:t xml:space="preserve">the 12 trials within a set. </w:t>
      </w:r>
      <w:r w:rsidRPr="004A5661">
        <w:t>T</w:t>
      </w:r>
      <w:r w:rsidRPr="004A5661">
        <w:rPr>
          <w:rFonts w:hint="eastAsia"/>
        </w:rPr>
        <w:t xml:space="preserve">he test was administered and raw and standardised scores were </w:t>
      </w:r>
      <w:r w:rsidRPr="004A5661">
        <w:t>calculated</w:t>
      </w:r>
      <w:r w:rsidRPr="004A5661">
        <w:rPr>
          <w:rFonts w:hint="eastAsia"/>
        </w:rPr>
        <w:t xml:space="preserve"> based on the guidelines in the </w:t>
      </w:r>
      <w:r w:rsidR="00C75129">
        <w:t xml:space="preserve">BPVS </w:t>
      </w:r>
      <w:r w:rsidRPr="004A5661">
        <w:rPr>
          <w:rFonts w:hint="eastAsia"/>
        </w:rPr>
        <w:t xml:space="preserve">manual. </w:t>
      </w:r>
    </w:p>
    <w:p w14:paraId="270F990F" w14:textId="77777777" w:rsidR="004A5661" w:rsidRDefault="004A5661" w:rsidP="004A5661">
      <w:pPr>
        <w:spacing w:line="360" w:lineRule="auto"/>
        <w:contextualSpacing/>
        <w:rPr>
          <w:lang w:val="fr-FR"/>
        </w:rPr>
      </w:pPr>
    </w:p>
    <w:p w14:paraId="63D6E916" w14:textId="7C04DA49" w:rsidR="00B64CC6" w:rsidRDefault="00B64CC6" w:rsidP="004A5661">
      <w:pPr>
        <w:spacing w:line="360" w:lineRule="auto"/>
        <w:contextualSpacing/>
        <w:rPr>
          <w:b/>
          <w:lang w:val="fr-FR"/>
        </w:rPr>
      </w:pPr>
      <w:r w:rsidRPr="00B64CC6">
        <w:rPr>
          <w:b/>
          <w:lang w:val="fr-FR"/>
        </w:rPr>
        <w:t>References</w:t>
      </w:r>
    </w:p>
    <w:p w14:paraId="0B5C75CC" w14:textId="77777777" w:rsidR="00B64CC6" w:rsidRDefault="00B64CC6" w:rsidP="004A5661">
      <w:pPr>
        <w:spacing w:line="360" w:lineRule="auto"/>
        <w:contextualSpacing/>
        <w:rPr>
          <w:b/>
          <w:lang w:val="fr-FR"/>
        </w:rPr>
      </w:pPr>
    </w:p>
    <w:p w14:paraId="09CE5E05" w14:textId="7ABA22EC" w:rsidR="00B64CC6" w:rsidRPr="00362D10" w:rsidRDefault="00B64CC6" w:rsidP="00B64CC6">
      <w:pPr>
        <w:pStyle w:val="EndNoteBibliography"/>
      </w:pPr>
      <w:r>
        <w:t xml:space="preserve">1. </w:t>
      </w:r>
      <w:r w:rsidRPr="00362D10">
        <w:t>Luria A. Higher cortical functions in man. New York: Basic Books; 1966.</w:t>
      </w:r>
    </w:p>
    <w:p w14:paraId="4CF9A8D7" w14:textId="5F1D5084" w:rsidR="00B64CC6" w:rsidRPr="00362D10" w:rsidRDefault="00B64CC6" w:rsidP="00B64CC6">
      <w:pPr>
        <w:pStyle w:val="EndNoteBibliography"/>
      </w:pPr>
      <w:r>
        <w:t xml:space="preserve">2. </w:t>
      </w:r>
      <w:r w:rsidRPr="00362D10">
        <w:t>Gerstadt CL, Hong YJ, Diamond A. The relationship between cognition and action: performance of children 3.5-7 years old on a stroop-like day-night test. Cognition. 1994;53:129-53.</w:t>
      </w:r>
    </w:p>
    <w:p w14:paraId="20CF1916" w14:textId="62537CC0" w:rsidR="00B64CC6" w:rsidRPr="00362D10" w:rsidRDefault="00B64CC6" w:rsidP="00B64CC6">
      <w:pPr>
        <w:pStyle w:val="EndNoteBibliography"/>
      </w:pPr>
      <w:r>
        <w:t xml:space="preserve">3. </w:t>
      </w:r>
      <w:r w:rsidRPr="00362D10">
        <w:t>Zelazo PD. The Dimensional Change Card Sort (DCCS): a method of assessing executive function in children. Nat Protoc. 2006;1(1):297-301. PubMed PMID: 17406248. Epub 2007/04/05.</w:t>
      </w:r>
    </w:p>
    <w:p w14:paraId="44021C09" w14:textId="19CEBB72" w:rsidR="00B64CC6" w:rsidRPr="00362D10" w:rsidRDefault="00B64CC6" w:rsidP="00B64CC6">
      <w:pPr>
        <w:pStyle w:val="EndNoteBibliography"/>
      </w:pPr>
      <w:r>
        <w:t xml:space="preserve">4. </w:t>
      </w:r>
      <w:r w:rsidRPr="00362D10">
        <w:t>Davis HL, Pratt C. The development of children's theory of mind: the working memory explanation. Australian Journal of Psychology. 1996;47(1):25-31.</w:t>
      </w:r>
    </w:p>
    <w:p w14:paraId="1FFA6435" w14:textId="1C4EBED6" w:rsidR="00B64CC6" w:rsidRPr="00362D10" w:rsidRDefault="00B64CC6" w:rsidP="00B64CC6">
      <w:pPr>
        <w:pStyle w:val="EndNoteBibliography"/>
      </w:pPr>
      <w:r>
        <w:t xml:space="preserve">5. </w:t>
      </w:r>
      <w:bookmarkStart w:id="0" w:name="_GoBack"/>
      <w:bookmarkEnd w:id="0"/>
      <w:r w:rsidRPr="00362D10">
        <w:t>Dunn LM, Dunn DM. The British picture vocabulary scale: GL Assessment Limited; 2009.</w:t>
      </w:r>
    </w:p>
    <w:p w14:paraId="1A219BE8" w14:textId="77777777" w:rsidR="00B64CC6" w:rsidRPr="00B64CC6" w:rsidRDefault="00B64CC6" w:rsidP="004A5661">
      <w:pPr>
        <w:spacing w:line="360" w:lineRule="auto"/>
        <w:contextualSpacing/>
        <w:rPr>
          <w:b/>
          <w:lang w:val="fr-FR"/>
        </w:rPr>
      </w:pPr>
    </w:p>
    <w:sectPr w:rsidR="00B64CC6" w:rsidRPr="00B64CC6" w:rsidSect="00952277">
      <w:footerReference w:type="even" r:id="rId6"/>
      <w:footerReference w:type="default" r:id="rId7"/>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5949DC" w14:textId="77777777" w:rsidR="007E75DD" w:rsidRDefault="007E75DD">
      <w:r>
        <w:separator/>
      </w:r>
    </w:p>
  </w:endnote>
  <w:endnote w:type="continuationSeparator" w:id="0">
    <w:p w14:paraId="519711C0" w14:textId="77777777" w:rsidR="007E75DD" w:rsidRDefault="007E75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19C53E" w14:textId="77777777" w:rsidR="0057758B" w:rsidRDefault="005C34FF" w:rsidP="00D11EC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B0BB5C" w14:textId="77777777" w:rsidR="0057758B" w:rsidRDefault="007E75DD" w:rsidP="00E31B9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DCB326" w14:textId="77777777" w:rsidR="0057758B" w:rsidRDefault="005C34FF" w:rsidP="00D11EC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64CC6">
      <w:rPr>
        <w:rStyle w:val="PageNumber"/>
        <w:noProof/>
      </w:rPr>
      <w:t>3</w:t>
    </w:r>
    <w:r>
      <w:rPr>
        <w:rStyle w:val="PageNumber"/>
      </w:rPr>
      <w:fldChar w:fldCharType="end"/>
    </w:r>
  </w:p>
  <w:p w14:paraId="64D17EA3" w14:textId="77777777" w:rsidR="0057758B" w:rsidRPr="00A224B9" w:rsidRDefault="007E75DD" w:rsidP="00E31B92">
    <w:pPr>
      <w:pStyle w:val="Footer"/>
      <w:ind w:right="360"/>
      <w:rPr>
        <w:rFonts w:ascii="Times New Roman" w:hAnsi="Times New Roman"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0CFC34" w14:textId="77777777" w:rsidR="007E75DD" w:rsidRDefault="007E75DD">
      <w:r>
        <w:separator/>
      </w:r>
    </w:p>
  </w:footnote>
  <w:footnote w:type="continuationSeparator" w:id="0">
    <w:p w14:paraId="51EF7A9A" w14:textId="77777777" w:rsidR="007E75DD" w:rsidRDefault="007E75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4FF"/>
    <w:rsid w:val="00001086"/>
    <w:rsid w:val="0000310D"/>
    <w:rsid w:val="0001083A"/>
    <w:rsid w:val="00010B68"/>
    <w:rsid w:val="00011220"/>
    <w:rsid w:val="000200BD"/>
    <w:rsid w:val="00020511"/>
    <w:rsid w:val="00021100"/>
    <w:rsid w:val="00024CAF"/>
    <w:rsid w:val="00027A4A"/>
    <w:rsid w:val="00030613"/>
    <w:rsid w:val="00032B3F"/>
    <w:rsid w:val="000508F8"/>
    <w:rsid w:val="0005117F"/>
    <w:rsid w:val="0005737E"/>
    <w:rsid w:val="0006225C"/>
    <w:rsid w:val="00067A6E"/>
    <w:rsid w:val="00067FD7"/>
    <w:rsid w:val="00073AD4"/>
    <w:rsid w:val="00080DF8"/>
    <w:rsid w:val="000825BE"/>
    <w:rsid w:val="00087BF1"/>
    <w:rsid w:val="000903D2"/>
    <w:rsid w:val="000910B8"/>
    <w:rsid w:val="00091B1D"/>
    <w:rsid w:val="000A019D"/>
    <w:rsid w:val="000A04DF"/>
    <w:rsid w:val="000A16FE"/>
    <w:rsid w:val="000A4897"/>
    <w:rsid w:val="000A5FF7"/>
    <w:rsid w:val="000A63DD"/>
    <w:rsid w:val="000B7C64"/>
    <w:rsid w:val="000B7CEA"/>
    <w:rsid w:val="000D01B6"/>
    <w:rsid w:val="000D1207"/>
    <w:rsid w:val="000D6418"/>
    <w:rsid w:val="000D668C"/>
    <w:rsid w:val="000E5197"/>
    <w:rsid w:val="000F618C"/>
    <w:rsid w:val="000F6ED1"/>
    <w:rsid w:val="00102102"/>
    <w:rsid w:val="00103AA2"/>
    <w:rsid w:val="001042CD"/>
    <w:rsid w:val="00107A0B"/>
    <w:rsid w:val="00111ECE"/>
    <w:rsid w:val="0011645F"/>
    <w:rsid w:val="001250E1"/>
    <w:rsid w:val="00130221"/>
    <w:rsid w:val="00135A82"/>
    <w:rsid w:val="00141096"/>
    <w:rsid w:val="00147704"/>
    <w:rsid w:val="00151635"/>
    <w:rsid w:val="00152F16"/>
    <w:rsid w:val="001548D5"/>
    <w:rsid w:val="001549A3"/>
    <w:rsid w:val="00155D21"/>
    <w:rsid w:val="00155E47"/>
    <w:rsid w:val="00157B49"/>
    <w:rsid w:val="0016112E"/>
    <w:rsid w:val="001644B0"/>
    <w:rsid w:val="00182907"/>
    <w:rsid w:val="001829A3"/>
    <w:rsid w:val="00191CBD"/>
    <w:rsid w:val="00193194"/>
    <w:rsid w:val="0019622C"/>
    <w:rsid w:val="001A0BF6"/>
    <w:rsid w:val="001A118A"/>
    <w:rsid w:val="001A11CC"/>
    <w:rsid w:val="001A5007"/>
    <w:rsid w:val="001A5B1A"/>
    <w:rsid w:val="001A762D"/>
    <w:rsid w:val="001A7DA7"/>
    <w:rsid w:val="001B0877"/>
    <w:rsid w:val="001B4D16"/>
    <w:rsid w:val="001B72EF"/>
    <w:rsid w:val="001C09E5"/>
    <w:rsid w:val="001C0FB3"/>
    <w:rsid w:val="001C22CC"/>
    <w:rsid w:val="001C40FB"/>
    <w:rsid w:val="001C46BE"/>
    <w:rsid w:val="001D09FF"/>
    <w:rsid w:val="001D0CDF"/>
    <w:rsid w:val="001E0735"/>
    <w:rsid w:val="001E17C2"/>
    <w:rsid w:val="001F1B26"/>
    <w:rsid w:val="001F1E56"/>
    <w:rsid w:val="001F202A"/>
    <w:rsid w:val="001F397B"/>
    <w:rsid w:val="001F4B66"/>
    <w:rsid w:val="00200D68"/>
    <w:rsid w:val="002025D6"/>
    <w:rsid w:val="00202FD6"/>
    <w:rsid w:val="0021147A"/>
    <w:rsid w:val="00222268"/>
    <w:rsid w:val="002239DA"/>
    <w:rsid w:val="00232721"/>
    <w:rsid w:val="00243E79"/>
    <w:rsid w:val="00247D55"/>
    <w:rsid w:val="00251F7A"/>
    <w:rsid w:val="00252012"/>
    <w:rsid w:val="00253347"/>
    <w:rsid w:val="002565B9"/>
    <w:rsid w:val="002604E8"/>
    <w:rsid w:val="0026463D"/>
    <w:rsid w:val="00267288"/>
    <w:rsid w:val="00270A92"/>
    <w:rsid w:val="00272A38"/>
    <w:rsid w:val="002821C4"/>
    <w:rsid w:val="0029097F"/>
    <w:rsid w:val="00296D15"/>
    <w:rsid w:val="002A4027"/>
    <w:rsid w:val="002A4266"/>
    <w:rsid w:val="002B0063"/>
    <w:rsid w:val="002B5379"/>
    <w:rsid w:val="002B7F67"/>
    <w:rsid w:val="002C1756"/>
    <w:rsid w:val="002C1DBF"/>
    <w:rsid w:val="002C57CF"/>
    <w:rsid w:val="002C6A46"/>
    <w:rsid w:val="002C6F42"/>
    <w:rsid w:val="002D3AF9"/>
    <w:rsid w:val="002D68A6"/>
    <w:rsid w:val="002E0E62"/>
    <w:rsid w:val="002E163C"/>
    <w:rsid w:val="002E3F8B"/>
    <w:rsid w:val="002E4B45"/>
    <w:rsid w:val="002E77F2"/>
    <w:rsid w:val="002F11EF"/>
    <w:rsid w:val="002F2CCC"/>
    <w:rsid w:val="002F49F1"/>
    <w:rsid w:val="002F6494"/>
    <w:rsid w:val="002F747B"/>
    <w:rsid w:val="00303A93"/>
    <w:rsid w:val="00304042"/>
    <w:rsid w:val="00312129"/>
    <w:rsid w:val="00316097"/>
    <w:rsid w:val="003161EB"/>
    <w:rsid w:val="00320E0E"/>
    <w:rsid w:val="00325AD9"/>
    <w:rsid w:val="00332CA5"/>
    <w:rsid w:val="00334E7B"/>
    <w:rsid w:val="00341AE0"/>
    <w:rsid w:val="0034352C"/>
    <w:rsid w:val="00351107"/>
    <w:rsid w:val="0035279A"/>
    <w:rsid w:val="00353B09"/>
    <w:rsid w:val="00360A19"/>
    <w:rsid w:val="00360E1A"/>
    <w:rsid w:val="00361734"/>
    <w:rsid w:val="0036283F"/>
    <w:rsid w:val="00364891"/>
    <w:rsid w:val="00365F40"/>
    <w:rsid w:val="0037377E"/>
    <w:rsid w:val="00380195"/>
    <w:rsid w:val="00380570"/>
    <w:rsid w:val="00380B75"/>
    <w:rsid w:val="0038193F"/>
    <w:rsid w:val="00387EDC"/>
    <w:rsid w:val="00390631"/>
    <w:rsid w:val="00390F15"/>
    <w:rsid w:val="00395101"/>
    <w:rsid w:val="0039649D"/>
    <w:rsid w:val="0039663A"/>
    <w:rsid w:val="003A1B1E"/>
    <w:rsid w:val="003A68E2"/>
    <w:rsid w:val="003A6DB6"/>
    <w:rsid w:val="003B013B"/>
    <w:rsid w:val="003B0A2E"/>
    <w:rsid w:val="003B1F3A"/>
    <w:rsid w:val="003B45DF"/>
    <w:rsid w:val="003C1BA6"/>
    <w:rsid w:val="003C1FD7"/>
    <w:rsid w:val="003C6C13"/>
    <w:rsid w:val="003D0196"/>
    <w:rsid w:val="003D080A"/>
    <w:rsid w:val="003D16D0"/>
    <w:rsid w:val="003D264D"/>
    <w:rsid w:val="003D7E8E"/>
    <w:rsid w:val="003E239E"/>
    <w:rsid w:val="003E33C2"/>
    <w:rsid w:val="003E353E"/>
    <w:rsid w:val="003E5A67"/>
    <w:rsid w:val="003E6AA1"/>
    <w:rsid w:val="003F25EE"/>
    <w:rsid w:val="003F3F8F"/>
    <w:rsid w:val="00407473"/>
    <w:rsid w:val="00414397"/>
    <w:rsid w:val="00422AD9"/>
    <w:rsid w:val="0042366A"/>
    <w:rsid w:val="00424A70"/>
    <w:rsid w:val="004303AD"/>
    <w:rsid w:val="00430F8E"/>
    <w:rsid w:val="00433181"/>
    <w:rsid w:val="0043333C"/>
    <w:rsid w:val="004339DB"/>
    <w:rsid w:val="0043454F"/>
    <w:rsid w:val="00434DCC"/>
    <w:rsid w:val="00444215"/>
    <w:rsid w:val="00450BF0"/>
    <w:rsid w:val="00450C20"/>
    <w:rsid w:val="00451982"/>
    <w:rsid w:val="004573B3"/>
    <w:rsid w:val="00460191"/>
    <w:rsid w:val="00466806"/>
    <w:rsid w:val="0047227B"/>
    <w:rsid w:val="00472DE5"/>
    <w:rsid w:val="00474EEB"/>
    <w:rsid w:val="00475577"/>
    <w:rsid w:val="004853F2"/>
    <w:rsid w:val="00486D3D"/>
    <w:rsid w:val="004905A1"/>
    <w:rsid w:val="00490A77"/>
    <w:rsid w:val="00491518"/>
    <w:rsid w:val="00493DC8"/>
    <w:rsid w:val="004940B3"/>
    <w:rsid w:val="00494367"/>
    <w:rsid w:val="00495619"/>
    <w:rsid w:val="004A2136"/>
    <w:rsid w:val="004A3019"/>
    <w:rsid w:val="004A44BE"/>
    <w:rsid w:val="004A4C52"/>
    <w:rsid w:val="004A5661"/>
    <w:rsid w:val="004B1740"/>
    <w:rsid w:val="004B1745"/>
    <w:rsid w:val="004B46A1"/>
    <w:rsid w:val="004C113C"/>
    <w:rsid w:val="004D0CCD"/>
    <w:rsid w:val="004D1187"/>
    <w:rsid w:val="004D188F"/>
    <w:rsid w:val="004D4978"/>
    <w:rsid w:val="004D7221"/>
    <w:rsid w:val="004E0009"/>
    <w:rsid w:val="004E3752"/>
    <w:rsid w:val="004F0D49"/>
    <w:rsid w:val="004F2BA7"/>
    <w:rsid w:val="004F2C15"/>
    <w:rsid w:val="004F3DFC"/>
    <w:rsid w:val="004F4E3B"/>
    <w:rsid w:val="004F57F2"/>
    <w:rsid w:val="004F6704"/>
    <w:rsid w:val="00500A39"/>
    <w:rsid w:val="00503A82"/>
    <w:rsid w:val="00507183"/>
    <w:rsid w:val="00512E61"/>
    <w:rsid w:val="0052561C"/>
    <w:rsid w:val="00526606"/>
    <w:rsid w:val="005277A3"/>
    <w:rsid w:val="005302D3"/>
    <w:rsid w:val="0053490E"/>
    <w:rsid w:val="00550625"/>
    <w:rsid w:val="00563387"/>
    <w:rsid w:val="00566C8B"/>
    <w:rsid w:val="005672B4"/>
    <w:rsid w:val="00570558"/>
    <w:rsid w:val="005713BA"/>
    <w:rsid w:val="0057263F"/>
    <w:rsid w:val="005812F9"/>
    <w:rsid w:val="00583255"/>
    <w:rsid w:val="0058393A"/>
    <w:rsid w:val="005862B7"/>
    <w:rsid w:val="00595C2C"/>
    <w:rsid w:val="00596EE0"/>
    <w:rsid w:val="005A2A8C"/>
    <w:rsid w:val="005B0FF3"/>
    <w:rsid w:val="005B63B1"/>
    <w:rsid w:val="005B7FE4"/>
    <w:rsid w:val="005C178A"/>
    <w:rsid w:val="005C34FF"/>
    <w:rsid w:val="005C42B9"/>
    <w:rsid w:val="005C582B"/>
    <w:rsid w:val="005C5D87"/>
    <w:rsid w:val="005D3CA9"/>
    <w:rsid w:val="005D4B54"/>
    <w:rsid w:val="005E4C0B"/>
    <w:rsid w:val="005E64A5"/>
    <w:rsid w:val="005E662D"/>
    <w:rsid w:val="005F177D"/>
    <w:rsid w:val="005F2624"/>
    <w:rsid w:val="005F37D8"/>
    <w:rsid w:val="005F3836"/>
    <w:rsid w:val="005F60B9"/>
    <w:rsid w:val="00601515"/>
    <w:rsid w:val="00603685"/>
    <w:rsid w:val="0061505F"/>
    <w:rsid w:val="00621ED4"/>
    <w:rsid w:val="00627290"/>
    <w:rsid w:val="00627E11"/>
    <w:rsid w:val="00631A18"/>
    <w:rsid w:val="00632847"/>
    <w:rsid w:val="00633C38"/>
    <w:rsid w:val="006379A0"/>
    <w:rsid w:val="00644BF3"/>
    <w:rsid w:val="00653E1A"/>
    <w:rsid w:val="00656A79"/>
    <w:rsid w:val="00656AA8"/>
    <w:rsid w:val="00662D93"/>
    <w:rsid w:val="00666856"/>
    <w:rsid w:val="00666D41"/>
    <w:rsid w:val="006670C2"/>
    <w:rsid w:val="006725E7"/>
    <w:rsid w:val="00677E1C"/>
    <w:rsid w:val="0069074A"/>
    <w:rsid w:val="00691183"/>
    <w:rsid w:val="00695E03"/>
    <w:rsid w:val="00696F2B"/>
    <w:rsid w:val="006A05B2"/>
    <w:rsid w:val="006A1D00"/>
    <w:rsid w:val="006A3F8D"/>
    <w:rsid w:val="006A4836"/>
    <w:rsid w:val="006A4B62"/>
    <w:rsid w:val="006A6665"/>
    <w:rsid w:val="006B2361"/>
    <w:rsid w:val="006C0228"/>
    <w:rsid w:val="006C2A10"/>
    <w:rsid w:val="006C32BE"/>
    <w:rsid w:val="006C749F"/>
    <w:rsid w:val="006D1E39"/>
    <w:rsid w:val="006D5161"/>
    <w:rsid w:val="006E3B9E"/>
    <w:rsid w:val="006E60A4"/>
    <w:rsid w:val="006F4C4F"/>
    <w:rsid w:val="007033CF"/>
    <w:rsid w:val="00706A8E"/>
    <w:rsid w:val="007109FE"/>
    <w:rsid w:val="00710FEB"/>
    <w:rsid w:val="00711E23"/>
    <w:rsid w:val="007174B7"/>
    <w:rsid w:val="007203CE"/>
    <w:rsid w:val="00722E35"/>
    <w:rsid w:val="00724949"/>
    <w:rsid w:val="007264DC"/>
    <w:rsid w:val="00733440"/>
    <w:rsid w:val="007357DF"/>
    <w:rsid w:val="00736B12"/>
    <w:rsid w:val="00743B73"/>
    <w:rsid w:val="00743CCC"/>
    <w:rsid w:val="00750766"/>
    <w:rsid w:val="00750F95"/>
    <w:rsid w:val="00750FBD"/>
    <w:rsid w:val="007512AE"/>
    <w:rsid w:val="00751E36"/>
    <w:rsid w:val="00754A9F"/>
    <w:rsid w:val="00762B92"/>
    <w:rsid w:val="007630CF"/>
    <w:rsid w:val="00764968"/>
    <w:rsid w:val="0076678D"/>
    <w:rsid w:val="00770103"/>
    <w:rsid w:val="007704CD"/>
    <w:rsid w:val="007725CA"/>
    <w:rsid w:val="00772A61"/>
    <w:rsid w:val="007744B7"/>
    <w:rsid w:val="0078032E"/>
    <w:rsid w:val="00781969"/>
    <w:rsid w:val="00782936"/>
    <w:rsid w:val="0078402D"/>
    <w:rsid w:val="00785AB0"/>
    <w:rsid w:val="00785FF5"/>
    <w:rsid w:val="0078738F"/>
    <w:rsid w:val="007940D1"/>
    <w:rsid w:val="007A0736"/>
    <w:rsid w:val="007A2D6A"/>
    <w:rsid w:val="007A51BA"/>
    <w:rsid w:val="007A6494"/>
    <w:rsid w:val="007B0209"/>
    <w:rsid w:val="007B1056"/>
    <w:rsid w:val="007B1C69"/>
    <w:rsid w:val="007B2BF2"/>
    <w:rsid w:val="007B4532"/>
    <w:rsid w:val="007B4CC3"/>
    <w:rsid w:val="007B6112"/>
    <w:rsid w:val="007C35AF"/>
    <w:rsid w:val="007C39B3"/>
    <w:rsid w:val="007C4569"/>
    <w:rsid w:val="007C5017"/>
    <w:rsid w:val="007E31E8"/>
    <w:rsid w:val="007E75DD"/>
    <w:rsid w:val="007F5E2A"/>
    <w:rsid w:val="007F6375"/>
    <w:rsid w:val="00800126"/>
    <w:rsid w:val="008007DA"/>
    <w:rsid w:val="00802F18"/>
    <w:rsid w:val="00804247"/>
    <w:rsid w:val="00805B65"/>
    <w:rsid w:val="0082196D"/>
    <w:rsid w:val="0083102C"/>
    <w:rsid w:val="00841EC8"/>
    <w:rsid w:val="00843250"/>
    <w:rsid w:val="00850C26"/>
    <w:rsid w:val="00854502"/>
    <w:rsid w:val="008554AD"/>
    <w:rsid w:val="008614B6"/>
    <w:rsid w:val="0086451C"/>
    <w:rsid w:val="00867A1C"/>
    <w:rsid w:val="00870A32"/>
    <w:rsid w:val="00874401"/>
    <w:rsid w:val="00874B1D"/>
    <w:rsid w:val="00880A39"/>
    <w:rsid w:val="00880CA1"/>
    <w:rsid w:val="00882268"/>
    <w:rsid w:val="0088316A"/>
    <w:rsid w:val="008857CD"/>
    <w:rsid w:val="0089036B"/>
    <w:rsid w:val="008936E1"/>
    <w:rsid w:val="008A0ADE"/>
    <w:rsid w:val="008A1D4A"/>
    <w:rsid w:val="008A295A"/>
    <w:rsid w:val="008A64F0"/>
    <w:rsid w:val="008A666F"/>
    <w:rsid w:val="008B4235"/>
    <w:rsid w:val="008B73F8"/>
    <w:rsid w:val="008C2FC3"/>
    <w:rsid w:val="008C53B7"/>
    <w:rsid w:val="008D4C6B"/>
    <w:rsid w:val="008D555B"/>
    <w:rsid w:val="008D5912"/>
    <w:rsid w:val="008E0649"/>
    <w:rsid w:val="008E2404"/>
    <w:rsid w:val="008E291E"/>
    <w:rsid w:val="008E2D9C"/>
    <w:rsid w:val="008E39FB"/>
    <w:rsid w:val="008F0428"/>
    <w:rsid w:val="0090028A"/>
    <w:rsid w:val="00903A89"/>
    <w:rsid w:val="009069E0"/>
    <w:rsid w:val="00917D85"/>
    <w:rsid w:val="00920056"/>
    <w:rsid w:val="0092021D"/>
    <w:rsid w:val="00920A8A"/>
    <w:rsid w:val="009221AC"/>
    <w:rsid w:val="00932217"/>
    <w:rsid w:val="0093718C"/>
    <w:rsid w:val="00942D3A"/>
    <w:rsid w:val="00944688"/>
    <w:rsid w:val="009471F3"/>
    <w:rsid w:val="00947700"/>
    <w:rsid w:val="009503F5"/>
    <w:rsid w:val="0095255D"/>
    <w:rsid w:val="00953A29"/>
    <w:rsid w:val="00954ABD"/>
    <w:rsid w:val="00956D1F"/>
    <w:rsid w:val="009570F2"/>
    <w:rsid w:val="00957AAF"/>
    <w:rsid w:val="00961271"/>
    <w:rsid w:val="00961C31"/>
    <w:rsid w:val="00963772"/>
    <w:rsid w:val="0097149E"/>
    <w:rsid w:val="0097367B"/>
    <w:rsid w:val="00974E51"/>
    <w:rsid w:val="0097530B"/>
    <w:rsid w:val="00975F62"/>
    <w:rsid w:val="009773CB"/>
    <w:rsid w:val="00984BD5"/>
    <w:rsid w:val="009877AC"/>
    <w:rsid w:val="00990778"/>
    <w:rsid w:val="00990FE0"/>
    <w:rsid w:val="00993635"/>
    <w:rsid w:val="0099784C"/>
    <w:rsid w:val="009A3340"/>
    <w:rsid w:val="009B1445"/>
    <w:rsid w:val="009B4970"/>
    <w:rsid w:val="009B5010"/>
    <w:rsid w:val="009B6863"/>
    <w:rsid w:val="009B706D"/>
    <w:rsid w:val="009C1C11"/>
    <w:rsid w:val="009C518A"/>
    <w:rsid w:val="009C52FA"/>
    <w:rsid w:val="009D6A87"/>
    <w:rsid w:val="009E023D"/>
    <w:rsid w:val="009E0F1D"/>
    <w:rsid w:val="009E55D0"/>
    <w:rsid w:val="009E6C53"/>
    <w:rsid w:val="009E7FD4"/>
    <w:rsid w:val="009F2222"/>
    <w:rsid w:val="009F6174"/>
    <w:rsid w:val="009F6CA5"/>
    <w:rsid w:val="00A02B3F"/>
    <w:rsid w:val="00A02C3A"/>
    <w:rsid w:val="00A048D0"/>
    <w:rsid w:val="00A14337"/>
    <w:rsid w:val="00A14C44"/>
    <w:rsid w:val="00A15169"/>
    <w:rsid w:val="00A17463"/>
    <w:rsid w:val="00A175AA"/>
    <w:rsid w:val="00A203F9"/>
    <w:rsid w:val="00A20CB0"/>
    <w:rsid w:val="00A25267"/>
    <w:rsid w:val="00A2578E"/>
    <w:rsid w:val="00A30861"/>
    <w:rsid w:val="00A3784B"/>
    <w:rsid w:val="00A37ED4"/>
    <w:rsid w:val="00A419FE"/>
    <w:rsid w:val="00A50255"/>
    <w:rsid w:val="00A51972"/>
    <w:rsid w:val="00A5317E"/>
    <w:rsid w:val="00A601F8"/>
    <w:rsid w:val="00A62939"/>
    <w:rsid w:val="00A63D24"/>
    <w:rsid w:val="00A652B2"/>
    <w:rsid w:val="00A671CE"/>
    <w:rsid w:val="00A673D4"/>
    <w:rsid w:val="00A711EE"/>
    <w:rsid w:val="00A774AD"/>
    <w:rsid w:val="00A81582"/>
    <w:rsid w:val="00A82976"/>
    <w:rsid w:val="00A86501"/>
    <w:rsid w:val="00A86F91"/>
    <w:rsid w:val="00A902BB"/>
    <w:rsid w:val="00AA147C"/>
    <w:rsid w:val="00AA3D58"/>
    <w:rsid w:val="00AA569E"/>
    <w:rsid w:val="00AA79A1"/>
    <w:rsid w:val="00AB13EB"/>
    <w:rsid w:val="00AB1482"/>
    <w:rsid w:val="00AB333F"/>
    <w:rsid w:val="00AB3F95"/>
    <w:rsid w:val="00AB407A"/>
    <w:rsid w:val="00AB69FA"/>
    <w:rsid w:val="00AC2058"/>
    <w:rsid w:val="00AC5C44"/>
    <w:rsid w:val="00AC6422"/>
    <w:rsid w:val="00AC6A81"/>
    <w:rsid w:val="00AD3631"/>
    <w:rsid w:val="00AD5F6B"/>
    <w:rsid w:val="00AE0CEB"/>
    <w:rsid w:val="00AE1937"/>
    <w:rsid w:val="00AE1D54"/>
    <w:rsid w:val="00AE29EB"/>
    <w:rsid w:val="00AE2A4D"/>
    <w:rsid w:val="00AE5A77"/>
    <w:rsid w:val="00AF1D65"/>
    <w:rsid w:val="00AF3019"/>
    <w:rsid w:val="00AF6F57"/>
    <w:rsid w:val="00B01347"/>
    <w:rsid w:val="00B01B1F"/>
    <w:rsid w:val="00B04A8A"/>
    <w:rsid w:val="00B05400"/>
    <w:rsid w:val="00B06684"/>
    <w:rsid w:val="00B0796E"/>
    <w:rsid w:val="00B14856"/>
    <w:rsid w:val="00B14A1D"/>
    <w:rsid w:val="00B15709"/>
    <w:rsid w:val="00B311F2"/>
    <w:rsid w:val="00B32932"/>
    <w:rsid w:val="00B4391D"/>
    <w:rsid w:val="00B44377"/>
    <w:rsid w:val="00B53C2A"/>
    <w:rsid w:val="00B61379"/>
    <w:rsid w:val="00B64CC6"/>
    <w:rsid w:val="00B669F9"/>
    <w:rsid w:val="00B67F3A"/>
    <w:rsid w:val="00B705FC"/>
    <w:rsid w:val="00B75B00"/>
    <w:rsid w:val="00B77667"/>
    <w:rsid w:val="00B77CB3"/>
    <w:rsid w:val="00B819AB"/>
    <w:rsid w:val="00B839E1"/>
    <w:rsid w:val="00B87CD6"/>
    <w:rsid w:val="00B91857"/>
    <w:rsid w:val="00B920C7"/>
    <w:rsid w:val="00B944F8"/>
    <w:rsid w:val="00B95B3A"/>
    <w:rsid w:val="00B97EDE"/>
    <w:rsid w:val="00BA1189"/>
    <w:rsid w:val="00BA35D9"/>
    <w:rsid w:val="00BA38B1"/>
    <w:rsid w:val="00BA6500"/>
    <w:rsid w:val="00BA7BB5"/>
    <w:rsid w:val="00BB5ED4"/>
    <w:rsid w:val="00BC1BDA"/>
    <w:rsid w:val="00BC3E81"/>
    <w:rsid w:val="00BD3696"/>
    <w:rsid w:val="00BD39DE"/>
    <w:rsid w:val="00BD48B3"/>
    <w:rsid w:val="00BD73C5"/>
    <w:rsid w:val="00BE0D1D"/>
    <w:rsid w:val="00BE54EA"/>
    <w:rsid w:val="00BE6667"/>
    <w:rsid w:val="00BF1FD1"/>
    <w:rsid w:val="00BF5EDF"/>
    <w:rsid w:val="00C11AB7"/>
    <w:rsid w:val="00C155BB"/>
    <w:rsid w:val="00C24117"/>
    <w:rsid w:val="00C257A9"/>
    <w:rsid w:val="00C25E23"/>
    <w:rsid w:val="00C33162"/>
    <w:rsid w:val="00C3347D"/>
    <w:rsid w:val="00C34DDB"/>
    <w:rsid w:val="00C36834"/>
    <w:rsid w:val="00C3689E"/>
    <w:rsid w:val="00C50D74"/>
    <w:rsid w:val="00C537A0"/>
    <w:rsid w:val="00C566D3"/>
    <w:rsid w:val="00C624D1"/>
    <w:rsid w:val="00C7282F"/>
    <w:rsid w:val="00C75061"/>
    <w:rsid w:val="00C75129"/>
    <w:rsid w:val="00C75A44"/>
    <w:rsid w:val="00C7618F"/>
    <w:rsid w:val="00C76775"/>
    <w:rsid w:val="00C80C1B"/>
    <w:rsid w:val="00C820E6"/>
    <w:rsid w:val="00C821BD"/>
    <w:rsid w:val="00C839E9"/>
    <w:rsid w:val="00C91858"/>
    <w:rsid w:val="00C921E8"/>
    <w:rsid w:val="00C97102"/>
    <w:rsid w:val="00CA0A6A"/>
    <w:rsid w:val="00CA0BC8"/>
    <w:rsid w:val="00CA41AE"/>
    <w:rsid w:val="00CA46DB"/>
    <w:rsid w:val="00CA4BE5"/>
    <w:rsid w:val="00CA554D"/>
    <w:rsid w:val="00CB6A9B"/>
    <w:rsid w:val="00CC1040"/>
    <w:rsid w:val="00CC48D9"/>
    <w:rsid w:val="00CC4A9E"/>
    <w:rsid w:val="00CD2486"/>
    <w:rsid w:val="00CD3AFE"/>
    <w:rsid w:val="00CD7C10"/>
    <w:rsid w:val="00CE3E69"/>
    <w:rsid w:val="00CE63A0"/>
    <w:rsid w:val="00CF3A7F"/>
    <w:rsid w:val="00CF78D7"/>
    <w:rsid w:val="00D03ACE"/>
    <w:rsid w:val="00D04323"/>
    <w:rsid w:val="00D23DA4"/>
    <w:rsid w:val="00D270AD"/>
    <w:rsid w:val="00D3032E"/>
    <w:rsid w:val="00D3431B"/>
    <w:rsid w:val="00D34C17"/>
    <w:rsid w:val="00D35954"/>
    <w:rsid w:val="00D35F24"/>
    <w:rsid w:val="00D3623B"/>
    <w:rsid w:val="00D50BC3"/>
    <w:rsid w:val="00D511F6"/>
    <w:rsid w:val="00D5240C"/>
    <w:rsid w:val="00D535BC"/>
    <w:rsid w:val="00D55642"/>
    <w:rsid w:val="00D575F8"/>
    <w:rsid w:val="00D60A3F"/>
    <w:rsid w:val="00D638B0"/>
    <w:rsid w:val="00D64473"/>
    <w:rsid w:val="00D71F07"/>
    <w:rsid w:val="00D816D0"/>
    <w:rsid w:val="00D81BEC"/>
    <w:rsid w:val="00D82476"/>
    <w:rsid w:val="00D8252D"/>
    <w:rsid w:val="00D84D53"/>
    <w:rsid w:val="00D91DB5"/>
    <w:rsid w:val="00D935E5"/>
    <w:rsid w:val="00D93867"/>
    <w:rsid w:val="00D95A7A"/>
    <w:rsid w:val="00DA52D3"/>
    <w:rsid w:val="00DA5D2A"/>
    <w:rsid w:val="00DB1DBF"/>
    <w:rsid w:val="00DB23E4"/>
    <w:rsid w:val="00DB5523"/>
    <w:rsid w:val="00DB5F81"/>
    <w:rsid w:val="00DB6825"/>
    <w:rsid w:val="00DC05A5"/>
    <w:rsid w:val="00DC1620"/>
    <w:rsid w:val="00DC6FCB"/>
    <w:rsid w:val="00DD1E9E"/>
    <w:rsid w:val="00DD24DF"/>
    <w:rsid w:val="00DE2479"/>
    <w:rsid w:val="00DF177A"/>
    <w:rsid w:val="00DF294B"/>
    <w:rsid w:val="00DF4F54"/>
    <w:rsid w:val="00E02669"/>
    <w:rsid w:val="00E02D34"/>
    <w:rsid w:val="00E03B05"/>
    <w:rsid w:val="00E1444B"/>
    <w:rsid w:val="00E16B90"/>
    <w:rsid w:val="00E17874"/>
    <w:rsid w:val="00E208E6"/>
    <w:rsid w:val="00E20CEA"/>
    <w:rsid w:val="00E23AA5"/>
    <w:rsid w:val="00E265F0"/>
    <w:rsid w:val="00E276CA"/>
    <w:rsid w:val="00E34772"/>
    <w:rsid w:val="00E34FA6"/>
    <w:rsid w:val="00E36D28"/>
    <w:rsid w:val="00E43D5F"/>
    <w:rsid w:val="00E4453D"/>
    <w:rsid w:val="00E44D0B"/>
    <w:rsid w:val="00E46BC7"/>
    <w:rsid w:val="00E5406D"/>
    <w:rsid w:val="00E55022"/>
    <w:rsid w:val="00E56D5E"/>
    <w:rsid w:val="00E6131E"/>
    <w:rsid w:val="00E65A3C"/>
    <w:rsid w:val="00E66F9A"/>
    <w:rsid w:val="00E728E6"/>
    <w:rsid w:val="00E808A8"/>
    <w:rsid w:val="00E834AE"/>
    <w:rsid w:val="00E93348"/>
    <w:rsid w:val="00E97567"/>
    <w:rsid w:val="00EA006F"/>
    <w:rsid w:val="00EA0248"/>
    <w:rsid w:val="00EA249C"/>
    <w:rsid w:val="00EA5E4D"/>
    <w:rsid w:val="00EA7183"/>
    <w:rsid w:val="00EA7F83"/>
    <w:rsid w:val="00EB121C"/>
    <w:rsid w:val="00EC044F"/>
    <w:rsid w:val="00EC1DC0"/>
    <w:rsid w:val="00EC382B"/>
    <w:rsid w:val="00EC6A57"/>
    <w:rsid w:val="00ED1FF5"/>
    <w:rsid w:val="00ED40B4"/>
    <w:rsid w:val="00ED4CEB"/>
    <w:rsid w:val="00ED7D91"/>
    <w:rsid w:val="00EE3014"/>
    <w:rsid w:val="00EE45CA"/>
    <w:rsid w:val="00EE5BC0"/>
    <w:rsid w:val="00EE6B7A"/>
    <w:rsid w:val="00EF055F"/>
    <w:rsid w:val="00EF43E7"/>
    <w:rsid w:val="00EF467F"/>
    <w:rsid w:val="00EF6D52"/>
    <w:rsid w:val="00EF7D99"/>
    <w:rsid w:val="00F07C32"/>
    <w:rsid w:val="00F13EE2"/>
    <w:rsid w:val="00F14008"/>
    <w:rsid w:val="00F164C9"/>
    <w:rsid w:val="00F17015"/>
    <w:rsid w:val="00F17459"/>
    <w:rsid w:val="00F21CEB"/>
    <w:rsid w:val="00F253E8"/>
    <w:rsid w:val="00F2553D"/>
    <w:rsid w:val="00F256AD"/>
    <w:rsid w:val="00F26211"/>
    <w:rsid w:val="00F27AB7"/>
    <w:rsid w:val="00F30511"/>
    <w:rsid w:val="00F322C4"/>
    <w:rsid w:val="00F410AE"/>
    <w:rsid w:val="00F410F4"/>
    <w:rsid w:val="00F41541"/>
    <w:rsid w:val="00F422C8"/>
    <w:rsid w:val="00F44E73"/>
    <w:rsid w:val="00F45621"/>
    <w:rsid w:val="00F46625"/>
    <w:rsid w:val="00F4764B"/>
    <w:rsid w:val="00F5076C"/>
    <w:rsid w:val="00F5157D"/>
    <w:rsid w:val="00F57AD4"/>
    <w:rsid w:val="00F62003"/>
    <w:rsid w:val="00F62B65"/>
    <w:rsid w:val="00F67AE3"/>
    <w:rsid w:val="00F70A7B"/>
    <w:rsid w:val="00F76296"/>
    <w:rsid w:val="00F85CC0"/>
    <w:rsid w:val="00F944A3"/>
    <w:rsid w:val="00F95432"/>
    <w:rsid w:val="00F96E86"/>
    <w:rsid w:val="00F96F5B"/>
    <w:rsid w:val="00F974C9"/>
    <w:rsid w:val="00FA08E3"/>
    <w:rsid w:val="00FA0BBC"/>
    <w:rsid w:val="00FA5FDE"/>
    <w:rsid w:val="00FA71E2"/>
    <w:rsid w:val="00FB5E1E"/>
    <w:rsid w:val="00FC1EE0"/>
    <w:rsid w:val="00FC663D"/>
    <w:rsid w:val="00FD34E9"/>
    <w:rsid w:val="00FD3DCC"/>
    <w:rsid w:val="00FD46C3"/>
    <w:rsid w:val="00FD4D1A"/>
    <w:rsid w:val="00FD4F49"/>
    <w:rsid w:val="00FD6865"/>
    <w:rsid w:val="00FE68FA"/>
    <w:rsid w:val="00FF22C5"/>
    <w:rsid w:val="00FF6B5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CCAE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34FF"/>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C34FF"/>
    <w:pPr>
      <w:tabs>
        <w:tab w:val="center" w:pos="4513"/>
        <w:tab w:val="right" w:pos="9026"/>
      </w:tabs>
    </w:pPr>
    <w:rPr>
      <w:rFonts w:asciiTheme="minorHAnsi" w:hAnsiTheme="minorHAnsi" w:cstheme="minorBidi"/>
      <w:lang w:eastAsia="en-US"/>
    </w:rPr>
  </w:style>
  <w:style w:type="character" w:customStyle="1" w:styleId="FooterChar">
    <w:name w:val="Footer Char"/>
    <w:basedOn w:val="DefaultParagraphFont"/>
    <w:link w:val="Footer"/>
    <w:uiPriority w:val="99"/>
    <w:rsid w:val="005C34FF"/>
  </w:style>
  <w:style w:type="character" w:styleId="PageNumber">
    <w:name w:val="page number"/>
    <w:basedOn w:val="DefaultParagraphFont"/>
    <w:uiPriority w:val="99"/>
    <w:semiHidden/>
    <w:unhideWhenUsed/>
    <w:rsid w:val="005C34FF"/>
  </w:style>
  <w:style w:type="table" w:styleId="TableGrid">
    <w:name w:val="Table Grid"/>
    <w:basedOn w:val="TableNormal"/>
    <w:uiPriority w:val="39"/>
    <w:rsid w:val="005C34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C34FF"/>
  </w:style>
  <w:style w:type="paragraph" w:styleId="BalloonText">
    <w:name w:val="Balloon Text"/>
    <w:basedOn w:val="Normal"/>
    <w:link w:val="BalloonTextChar"/>
    <w:uiPriority w:val="99"/>
    <w:semiHidden/>
    <w:unhideWhenUsed/>
    <w:rsid w:val="004956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5619"/>
    <w:rPr>
      <w:rFonts w:ascii="Segoe UI" w:hAnsi="Segoe UI" w:cs="Segoe UI"/>
      <w:sz w:val="18"/>
      <w:szCs w:val="18"/>
      <w:lang w:eastAsia="en-GB"/>
    </w:rPr>
  </w:style>
  <w:style w:type="paragraph" w:customStyle="1" w:styleId="EndNoteBibliography">
    <w:name w:val="EndNote Bibliography"/>
    <w:basedOn w:val="Normal"/>
    <w:link w:val="EndNoteBibliographyChar"/>
    <w:rsid w:val="00B64CC6"/>
    <w:rPr>
      <w:noProof/>
    </w:rPr>
  </w:style>
  <w:style w:type="character" w:customStyle="1" w:styleId="EndNoteBibliographyChar">
    <w:name w:val="EndNote Bibliography Char"/>
    <w:basedOn w:val="DefaultParagraphFont"/>
    <w:link w:val="EndNoteBibliography"/>
    <w:rsid w:val="00B64CC6"/>
    <w:rPr>
      <w:rFonts w:ascii="Times New Roman" w:hAnsi="Times New Roman" w:cs="Times New Roman"/>
      <w:noProo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178</Words>
  <Characters>6717</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Miller</dc:creator>
  <cp:keywords/>
  <dc:description/>
  <cp:lastModifiedBy>Rachael Miller</cp:lastModifiedBy>
  <cp:revision>15</cp:revision>
  <dcterms:created xsi:type="dcterms:W3CDTF">2020-02-25T13:22:00Z</dcterms:created>
  <dcterms:modified xsi:type="dcterms:W3CDTF">2020-02-25T19:33:00Z</dcterms:modified>
</cp:coreProperties>
</file>